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916" w:rsidRDefault="0096657A" w:rsidP="00526916">
      <w:pPr>
        <w:pStyle w:val="Heading1"/>
      </w:pPr>
      <w:r>
        <w:t>S</w:t>
      </w:r>
      <w:r w:rsidR="003F4A8D">
        <w:t>2</w:t>
      </w:r>
      <w:bookmarkStart w:id="0" w:name="_GoBack"/>
      <w:bookmarkEnd w:id="0"/>
      <w:r>
        <w:t xml:space="preserve"> Fig</w:t>
      </w:r>
      <w:r w:rsidR="00526916">
        <w:t>. Additional results</w:t>
      </w:r>
    </w:p>
    <w:p w:rsidR="0006368F" w:rsidRDefault="003F4A8D" w:rsidP="00EB2063">
      <w:pPr>
        <w:pStyle w:val="Legend"/>
        <w:jc w:val="center"/>
        <w:rPr>
          <w:b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" o:spid="_x0000_s1032" type="#_x0000_t202" style="position:absolute;left:0;text-align:left;margin-left:340.3pt;margin-top:121.9pt;width:24.2pt;height:25.6pt;z-index:25166950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" filled="f" stroked="f">
            <v:textbox style="mso-next-textbox:#TextBox 2;mso-fit-shape-to-text:t">
              <w:txbxContent>
                <w:p w:rsidR="0006368F" w:rsidRDefault="0006368F" w:rsidP="0006368F">
                  <w:pPr>
                    <w:pStyle w:val="NormalWeb"/>
                    <w:spacing w:before="0" w:beforeAutospacing="0" w:after="0" w:afterAutospacing="0"/>
                  </w:pPr>
                  <w:r w:rsidRPr="0006368F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(a)</w:t>
                  </w:r>
                </w:p>
              </w:txbxContent>
            </v:textbox>
          </v:shape>
        </w:pict>
      </w:r>
      <w:r>
        <w:rPr>
          <w:noProof/>
        </w:rPr>
        <w:pict>
          <v:shape id="TextBox 3" o:spid="_x0000_s1031" type="#_x0000_t202" style="position:absolute;left:0;text-align:left;margin-left:339.95pt;margin-top:43.85pt;width:24.2pt;height:25.6pt;z-index:25167052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" filled="f" stroked="f">
            <v:textbox style="mso-next-textbox:#TextBox 3;mso-fit-shape-to-text:t">
              <w:txbxContent>
                <w:p w:rsidR="0006368F" w:rsidRDefault="0006368F" w:rsidP="0006368F">
                  <w:pPr>
                    <w:pStyle w:val="NormalWeb"/>
                    <w:spacing w:before="0" w:beforeAutospacing="0" w:after="0" w:afterAutospacing="0"/>
                  </w:pPr>
                  <w:r w:rsidRPr="0006368F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(b)</w:t>
                  </w:r>
                </w:p>
              </w:txbxContent>
            </v:textbox>
          </v:shape>
        </w:pict>
      </w:r>
      <w:r w:rsidR="00EB2063" w:rsidRPr="0006368F">
        <w:rPr>
          <w:noProof/>
          <w:sz w:val="24"/>
          <w:lang w:val="en-GB" w:eastAsia="en-GB"/>
        </w:rPr>
        <w:drawing>
          <wp:inline distT="0" distB="0" distL="0" distR="0">
            <wp:extent cx="3240000" cy="252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26916" w:rsidRDefault="0096657A" w:rsidP="009850B6">
      <w:pPr>
        <w:pStyle w:val="Legend"/>
      </w:pPr>
      <w:r>
        <w:rPr>
          <w:b/>
        </w:rPr>
        <w:t>Fig</w:t>
      </w:r>
      <w:r w:rsidR="00526916" w:rsidRPr="006D2BF1">
        <w:rPr>
          <w:b/>
        </w:rPr>
        <w:t xml:space="preserve"> </w:t>
      </w:r>
      <w:r>
        <w:rPr>
          <w:b/>
        </w:rPr>
        <w:t>A</w:t>
      </w:r>
      <w:r w:rsidR="00526916" w:rsidRPr="006D2BF1">
        <w:rPr>
          <w:b/>
        </w:rPr>
        <w:t>.</w:t>
      </w:r>
      <w:r w:rsidR="00526916">
        <w:t xml:space="preserve"> Trajectory of the base model, in terms of estimated average population abundance, for the</w:t>
      </w:r>
      <w:r w:rsidR="00383C72">
        <w:t xml:space="preserve"> (a) </w:t>
      </w:r>
      <w:r w:rsidR="00526916">
        <w:t xml:space="preserve">Roe Highway and </w:t>
      </w:r>
      <w:r w:rsidR="00383C72">
        <w:t xml:space="preserve">(b) </w:t>
      </w:r>
      <w:r w:rsidR="009850B6">
        <w:rPr>
          <w:rFonts w:eastAsia="Times New Roman" w:cs="Times New Roman"/>
        </w:rPr>
        <w:t>Mandjoogoordap Drive</w:t>
      </w:r>
      <w:r w:rsidR="009850B6">
        <w:t xml:space="preserve"> </w:t>
      </w:r>
      <w:r w:rsidR="00526916">
        <w:t xml:space="preserve">metapopulations (standard deviation represented with grey lines). </w:t>
      </w:r>
    </w:p>
    <w:p w:rsidR="003D7820" w:rsidRDefault="00EB2063" w:rsidP="0068609F">
      <w:pPr>
        <w:pStyle w:val="Heading1"/>
        <w:jc w:val="center"/>
      </w:pPr>
      <w:r>
        <w:rPr>
          <w:noProof/>
          <w:lang w:val="en-GB" w:eastAsia="en-GB"/>
        </w:rPr>
        <w:drawing>
          <wp:inline distT="0" distB="0" distL="0" distR="0">
            <wp:extent cx="3960000" cy="2520000"/>
            <wp:effectExtent l="0" t="0" r="2540" b="139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26916" w:rsidRDefault="0096657A" w:rsidP="0031725E">
      <w:pPr>
        <w:pStyle w:val="Legend"/>
      </w:pPr>
      <w:r>
        <w:rPr>
          <w:b/>
        </w:rPr>
        <w:t>Fig</w:t>
      </w:r>
      <w:r w:rsidR="0016270F" w:rsidRPr="004934ED">
        <w:rPr>
          <w:b/>
        </w:rPr>
        <w:t xml:space="preserve"> </w:t>
      </w:r>
      <w:r>
        <w:rPr>
          <w:b/>
        </w:rPr>
        <w:t>B</w:t>
      </w:r>
      <w:r w:rsidR="0016270F" w:rsidRPr="004934ED">
        <w:rPr>
          <w:b/>
        </w:rPr>
        <w:t>.</w:t>
      </w:r>
      <w:r w:rsidR="0016270F" w:rsidRPr="00F61030">
        <w:t xml:space="preserve"> Percent decline in </w:t>
      </w:r>
      <w:r w:rsidR="007530E7">
        <w:t xml:space="preserve">expected minimum abundance (EMA) </w:t>
      </w:r>
      <w:r w:rsidR="007530E7" w:rsidRPr="008E4AF1">
        <w:t>in relation to the base model</w:t>
      </w:r>
      <w:r w:rsidR="007530E7" w:rsidRPr="00F61030">
        <w:t xml:space="preserve"> for the Roe Highway (solid line) and </w:t>
      </w:r>
      <w:r w:rsidR="009850B6">
        <w:rPr>
          <w:rFonts w:eastAsia="Times New Roman" w:cs="Times New Roman"/>
        </w:rPr>
        <w:t>Mandjoogoordap Drive</w:t>
      </w:r>
      <w:r w:rsidR="009850B6" w:rsidRPr="00F61030">
        <w:t xml:space="preserve"> </w:t>
      </w:r>
      <w:r w:rsidR="007530E7" w:rsidRPr="00F61030">
        <w:t xml:space="preserve">(dashed line) </w:t>
      </w:r>
      <w:r w:rsidR="007530E7">
        <w:t>meta</w:t>
      </w:r>
      <w:r w:rsidR="007530E7" w:rsidRPr="00F61030">
        <w:t>populations</w:t>
      </w:r>
      <w:r w:rsidR="007530E7">
        <w:t>,</w:t>
      </w:r>
      <w:r w:rsidR="007530E7" w:rsidRPr="00F61030">
        <w:t xml:space="preserve"> </w:t>
      </w:r>
      <w:r w:rsidR="0016270F" w:rsidRPr="00F61030">
        <w:t xml:space="preserve">under </w:t>
      </w:r>
      <w:r w:rsidR="007530E7">
        <w:t xml:space="preserve">the </w:t>
      </w:r>
      <w:r w:rsidR="0016270F">
        <w:t xml:space="preserve">main </w:t>
      </w:r>
      <w:r w:rsidR="007530E7">
        <w:t xml:space="preserve">management </w:t>
      </w:r>
      <w:r w:rsidR="0016270F" w:rsidRPr="00F61030">
        <w:t xml:space="preserve">scenarios </w:t>
      </w:r>
      <w:r w:rsidR="0016270F">
        <w:t>impacting on dispersal (underpasses and urbanization)</w:t>
      </w:r>
      <w:r w:rsidR="007530E7">
        <w:t>,</w:t>
      </w:r>
      <w:r w:rsidR="0016270F">
        <w:t xml:space="preserve"> with and without </w:t>
      </w:r>
      <w:r w:rsidR="0016270F">
        <w:lastRenderedPageBreak/>
        <w:t>considering inbreeding depression. Two rates of inbreeding depression were considered: mild (mID) and stressful (sID).</w:t>
      </w:r>
    </w:p>
    <w:p w:rsidR="00526916" w:rsidRDefault="00EB2063" w:rsidP="00526916">
      <w:pPr>
        <w:spacing w:line="276" w:lineRule="auto"/>
        <w:jc w:val="center"/>
        <w:rPr>
          <w:b/>
          <w:highlight w:val="yellow"/>
        </w:rPr>
      </w:pPr>
      <w:r>
        <w:rPr>
          <w:noProof/>
          <w:lang w:val="en-GB" w:eastAsia="en-GB"/>
        </w:rPr>
        <w:drawing>
          <wp:inline distT="0" distB="0" distL="0" distR="0">
            <wp:extent cx="5040000" cy="2340000"/>
            <wp:effectExtent l="0" t="0" r="8255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850B6" w:rsidRDefault="0096657A" w:rsidP="0031725E">
      <w:pPr>
        <w:pStyle w:val="Legend"/>
      </w:pPr>
      <w:r>
        <w:rPr>
          <w:b/>
        </w:rPr>
        <w:t>Fig</w:t>
      </w:r>
      <w:r w:rsidR="00526916" w:rsidRPr="001B558A">
        <w:rPr>
          <w:b/>
        </w:rPr>
        <w:t xml:space="preserve"> </w:t>
      </w:r>
      <w:r w:rsidR="008149AF">
        <w:rPr>
          <w:b/>
        </w:rPr>
        <w:t>C</w:t>
      </w:r>
      <w:r w:rsidR="00526916" w:rsidRPr="00F57F09">
        <w:rPr>
          <w:b/>
        </w:rPr>
        <w:t>.</w:t>
      </w:r>
      <w:r w:rsidR="00526916" w:rsidRPr="001B558A">
        <w:t xml:space="preserve"> Genetic differentiation (G</w:t>
      </w:r>
      <w:r w:rsidR="00526916" w:rsidRPr="001B558A">
        <w:rPr>
          <w:vertAlign w:val="subscript"/>
        </w:rPr>
        <w:t>ST</w:t>
      </w:r>
      <w:r w:rsidR="00526916" w:rsidRPr="001B558A">
        <w:t xml:space="preserve">) amongst habitat patches </w:t>
      </w:r>
      <w:r w:rsidR="00C00B73" w:rsidRPr="001B558A">
        <w:t>for different management scenarios after 50 years</w:t>
      </w:r>
      <w:r w:rsidR="00C00B73">
        <w:t xml:space="preserve">, for the </w:t>
      </w:r>
      <w:r w:rsidR="00526916" w:rsidRPr="001B558A">
        <w:t>Roe Highway</w:t>
      </w:r>
      <w:r w:rsidR="00526916">
        <w:t xml:space="preserve"> </w:t>
      </w:r>
      <w:r w:rsidR="00C00B73" w:rsidRPr="00F61030">
        <w:t xml:space="preserve">(solid line) </w:t>
      </w:r>
      <w:r w:rsidR="00526916" w:rsidRPr="001B558A">
        <w:t xml:space="preserve">and </w:t>
      </w:r>
      <w:r w:rsidR="009850B6">
        <w:rPr>
          <w:rFonts w:eastAsia="Times New Roman" w:cs="Times New Roman"/>
        </w:rPr>
        <w:t>Mandjoogoordap Drive</w:t>
      </w:r>
      <w:r w:rsidR="009850B6" w:rsidRPr="00F61030">
        <w:t xml:space="preserve"> </w:t>
      </w:r>
      <w:r w:rsidR="00C00B73" w:rsidRPr="00F61030">
        <w:t xml:space="preserve">(dashed line) </w:t>
      </w:r>
      <w:r w:rsidR="00C00B73">
        <w:t>meta</w:t>
      </w:r>
      <w:r w:rsidR="00C00B73" w:rsidRPr="00F61030">
        <w:t>populations</w:t>
      </w:r>
      <w:r w:rsidR="00526916" w:rsidRPr="001B558A">
        <w:t>. G</w:t>
      </w:r>
      <w:r w:rsidR="00526916" w:rsidRPr="001B558A">
        <w:rPr>
          <w:vertAlign w:val="subscript"/>
        </w:rPr>
        <w:t>ST</w:t>
      </w:r>
      <w:r w:rsidR="00526916" w:rsidRPr="001B558A">
        <w:t xml:space="preserve"> </w:t>
      </w:r>
      <w:r w:rsidR="00526916">
        <w:t xml:space="preserve">was not </w:t>
      </w:r>
      <w:r w:rsidR="00526916" w:rsidRPr="001B558A">
        <w:t>calculated for scenarios with high extinction probabilities</w:t>
      </w:r>
      <w:r w:rsidR="00526916">
        <w:t xml:space="preserve"> due to small sample size</w:t>
      </w:r>
      <w:r w:rsidR="00526916" w:rsidRPr="001B558A">
        <w:t>.</w:t>
      </w:r>
    </w:p>
    <w:p w:rsidR="00526916" w:rsidRDefault="00526916" w:rsidP="0031725E">
      <w:pPr>
        <w:pStyle w:val="Legend"/>
      </w:pPr>
      <w:r>
        <w:t xml:space="preserve"> </w:t>
      </w:r>
    </w:p>
    <w:sectPr w:rsidR="00526916" w:rsidSect="006B300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9A5" w:rsidRDefault="007559A5">
      <w:r>
        <w:separator/>
      </w:r>
    </w:p>
  </w:endnote>
  <w:endnote w:type="continuationSeparator" w:id="0">
    <w:p w:rsidR="007559A5" w:rsidRDefault="00755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676969"/>
      <w:docPartObj>
        <w:docPartGallery w:val="Page Numbers (Bottom of Page)"/>
        <w:docPartUnique/>
      </w:docPartObj>
    </w:sdtPr>
    <w:sdtEndPr/>
    <w:sdtContent>
      <w:p w:rsidR="00BE02F0" w:rsidRDefault="00022056">
        <w:pPr>
          <w:pStyle w:val="Footer"/>
          <w:jc w:val="right"/>
        </w:pPr>
        <w:r>
          <w:fldChar w:fldCharType="begin"/>
        </w:r>
        <w:r w:rsidR="00BE02F0">
          <w:instrText xml:space="preserve"> PAGE   \* MERGEFORMAT </w:instrText>
        </w:r>
        <w:r>
          <w:fldChar w:fldCharType="separate"/>
        </w:r>
        <w:r w:rsidR="003F4A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2F0" w:rsidRDefault="00BE0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9A5" w:rsidRDefault="007559A5">
      <w:r>
        <w:separator/>
      </w:r>
    </w:p>
  </w:footnote>
  <w:footnote w:type="continuationSeparator" w:id="0">
    <w:p w:rsidR="007559A5" w:rsidRDefault="00755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74273"/>
    <w:multiLevelType w:val="hybridMultilevel"/>
    <w:tmpl w:val="85A0DFCA"/>
    <w:lvl w:ilvl="0" w:tplc="A9F81B66">
      <w:start w:val="120"/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572C6942"/>
    <w:multiLevelType w:val="hybridMultilevel"/>
    <w:tmpl w:val="BF824F14"/>
    <w:lvl w:ilvl="0" w:tplc="8D36DB8A">
      <w:start w:val="1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052eta70sp9we92dpxp5tb9pzp9tw5fats&quot;&gt;Cris_library_June&lt;record-ids&gt;&lt;item&gt;970&lt;/item&gt;&lt;item&gt;989&lt;/item&gt;&lt;item&gt;1021&lt;/item&gt;&lt;item&gt;1106&lt;/item&gt;&lt;item&gt;1238&lt;/item&gt;&lt;item&gt;1239&lt;/item&gt;&lt;item&gt;1245&lt;/item&gt;&lt;item&gt;1391&lt;/item&gt;&lt;item&gt;1395&lt;/item&gt;&lt;item&gt;1398&lt;/item&gt;&lt;item&gt;1399&lt;/item&gt;&lt;item&gt;1406&lt;/item&gt;&lt;item&gt;1502&lt;/item&gt;&lt;item&gt;1609&lt;/item&gt;&lt;item&gt;1641&lt;/item&gt;&lt;item&gt;1642&lt;/item&gt;&lt;item&gt;1643&lt;/item&gt;&lt;item&gt;1644&lt;/item&gt;&lt;item&gt;1649&lt;/item&gt;&lt;item&gt;1650&lt;/item&gt;&lt;item&gt;1662&lt;/item&gt;&lt;item&gt;1713&lt;/item&gt;&lt;item&gt;1715&lt;/item&gt;&lt;item&gt;1716&lt;/item&gt;&lt;/record-ids&gt;&lt;/item&gt;&lt;/Libraries&gt;"/>
  </w:docVars>
  <w:rsids>
    <w:rsidRoot w:val="00EB4694"/>
    <w:rsid w:val="000028EF"/>
    <w:rsid w:val="000154A5"/>
    <w:rsid w:val="00022056"/>
    <w:rsid w:val="00033170"/>
    <w:rsid w:val="000338ED"/>
    <w:rsid w:val="0003407E"/>
    <w:rsid w:val="0003657F"/>
    <w:rsid w:val="00036847"/>
    <w:rsid w:val="00036DB3"/>
    <w:rsid w:val="00037F79"/>
    <w:rsid w:val="00040129"/>
    <w:rsid w:val="000431D9"/>
    <w:rsid w:val="0004541F"/>
    <w:rsid w:val="00046A46"/>
    <w:rsid w:val="000509ED"/>
    <w:rsid w:val="000564FB"/>
    <w:rsid w:val="000571EA"/>
    <w:rsid w:val="00061F9B"/>
    <w:rsid w:val="0006368F"/>
    <w:rsid w:val="00067FD8"/>
    <w:rsid w:val="00070A3F"/>
    <w:rsid w:val="00070D39"/>
    <w:rsid w:val="000730BE"/>
    <w:rsid w:val="00075201"/>
    <w:rsid w:val="00094127"/>
    <w:rsid w:val="000B037B"/>
    <w:rsid w:val="000B2B6A"/>
    <w:rsid w:val="000B73BF"/>
    <w:rsid w:val="000C0DCC"/>
    <w:rsid w:val="000C58BB"/>
    <w:rsid w:val="000D2790"/>
    <w:rsid w:val="000E6CF8"/>
    <w:rsid w:val="000F14AF"/>
    <w:rsid w:val="001049BE"/>
    <w:rsid w:val="00107532"/>
    <w:rsid w:val="00124A4C"/>
    <w:rsid w:val="00124FB3"/>
    <w:rsid w:val="00133C61"/>
    <w:rsid w:val="00134655"/>
    <w:rsid w:val="00137F9B"/>
    <w:rsid w:val="00143003"/>
    <w:rsid w:val="00144E3F"/>
    <w:rsid w:val="00155270"/>
    <w:rsid w:val="00157565"/>
    <w:rsid w:val="001621EC"/>
    <w:rsid w:val="0016270F"/>
    <w:rsid w:val="00163B96"/>
    <w:rsid w:val="001653BA"/>
    <w:rsid w:val="00180055"/>
    <w:rsid w:val="00190EA8"/>
    <w:rsid w:val="001947B6"/>
    <w:rsid w:val="0019709D"/>
    <w:rsid w:val="001A5661"/>
    <w:rsid w:val="001B558A"/>
    <w:rsid w:val="001B7ADE"/>
    <w:rsid w:val="001C2A61"/>
    <w:rsid w:val="001D3A2F"/>
    <w:rsid w:val="001E6882"/>
    <w:rsid w:val="001F0A4A"/>
    <w:rsid w:val="001F4F28"/>
    <w:rsid w:val="0020733E"/>
    <w:rsid w:val="0021672A"/>
    <w:rsid w:val="002226AA"/>
    <w:rsid w:val="00223556"/>
    <w:rsid w:val="0022373F"/>
    <w:rsid w:val="00224A9E"/>
    <w:rsid w:val="00225464"/>
    <w:rsid w:val="00247ACA"/>
    <w:rsid w:val="002570B6"/>
    <w:rsid w:val="00260198"/>
    <w:rsid w:val="00260EAD"/>
    <w:rsid w:val="0027435E"/>
    <w:rsid w:val="0028784A"/>
    <w:rsid w:val="00294E35"/>
    <w:rsid w:val="002A028C"/>
    <w:rsid w:val="002A0B8C"/>
    <w:rsid w:val="002A2262"/>
    <w:rsid w:val="002A5123"/>
    <w:rsid w:val="002B5189"/>
    <w:rsid w:val="002B6E55"/>
    <w:rsid w:val="002B7DD4"/>
    <w:rsid w:val="002C471A"/>
    <w:rsid w:val="002D3D16"/>
    <w:rsid w:val="002E36BA"/>
    <w:rsid w:val="002F6ECB"/>
    <w:rsid w:val="003013D5"/>
    <w:rsid w:val="00306CE7"/>
    <w:rsid w:val="00307964"/>
    <w:rsid w:val="00311BAC"/>
    <w:rsid w:val="00315961"/>
    <w:rsid w:val="0031725E"/>
    <w:rsid w:val="00322B8B"/>
    <w:rsid w:val="00323417"/>
    <w:rsid w:val="003307E0"/>
    <w:rsid w:val="003443A9"/>
    <w:rsid w:val="00344DC0"/>
    <w:rsid w:val="0034709B"/>
    <w:rsid w:val="0035167C"/>
    <w:rsid w:val="0036589A"/>
    <w:rsid w:val="00366BB6"/>
    <w:rsid w:val="00367245"/>
    <w:rsid w:val="00371244"/>
    <w:rsid w:val="003725C8"/>
    <w:rsid w:val="0037317A"/>
    <w:rsid w:val="0037346A"/>
    <w:rsid w:val="00373521"/>
    <w:rsid w:val="00383C72"/>
    <w:rsid w:val="00387128"/>
    <w:rsid w:val="003941E4"/>
    <w:rsid w:val="003A4D7E"/>
    <w:rsid w:val="003A63E0"/>
    <w:rsid w:val="003B17D3"/>
    <w:rsid w:val="003B4B17"/>
    <w:rsid w:val="003C1F32"/>
    <w:rsid w:val="003C44F1"/>
    <w:rsid w:val="003C698B"/>
    <w:rsid w:val="003D1D6A"/>
    <w:rsid w:val="003D2522"/>
    <w:rsid w:val="003D7820"/>
    <w:rsid w:val="003F3CED"/>
    <w:rsid w:val="003F4A8D"/>
    <w:rsid w:val="003F5F74"/>
    <w:rsid w:val="00401D22"/>
    <w:rsid w:val="004051C5"/>
    <w:rsid w:val="00405876"/>
    <w:rsid w:val="004058ED"/>
    <w:rsid w:val="00405E7F"/>
    <w:rsid w:val="00406AE0"/>
    <w:rsid w:val="00417011"/>
    <w:rsid w:val="00420DCD"/>
    <w:rsid w:val="00422678"/>
    <w:rsid w:val="00423D77"/>
    <w:rsid w:val="0042709B"/>
    <w:rsid w:val="004374FC"/>
    <w:rsid w:val="00441E19"/>
    <w:rsid w:val="004452BA"/>
    <w:rsid w:val="00451F86"/>
    <w:rsid w:val="00456BEC"/>
    <w:rsid w:val="00466860"/>
    <w:rsid w:val="00475A20"/>
    <w:rsid w:val="00477B1E"/>
    <w:rsid w:val="004833D8"/>
    <w:rsid w:val="00485F5D"/>
    <w:rsid w:val="004868D0"/>
    <w:rsid w:val="00491170"/>
    <w:rsid w:val="004934ED"/>
    <w:rsid w:val="004937CA"/>
    <w:rsid w:val="004A5DD0"/>
    <w:rsid w:val="004B534D"/>
    <w:rsid w:val="004C0EF8"/>
    <w:rsid w:val="004C11EF"/>
    <w:rsid w:val="004C6346"/>
    <w:rsid w:val="004D1529"/>
    <w:rsid w:val="004D38EC"/>
    <w:rsid w:val="004E0E96"/>
    <w:rsid w:val="004E2A12"/>
    <w:rsid w:val="004E5E1D"/>
    <w:rsid w:val="004F2BDD"/>
    <w:rsid w:val="004F677D"/>
    <w:rsid w:val="005030E6"/>
    <w:rsid w:val="00511C34"/>
    <w:rsid w:val="00512D72"/>
    <w:rsid w:val="00516FE5"/>
    <w:rsid w:val="005260DE"/>
    <w:rsid w:val="00526916"/>
    <w:rsid w:val="005345E6"/>
    <w:rsid w:val="00535E17"/>
    <w:rsid w:val="00537E74"/>
    <w:rsid w:val="00537ED4"/>
    <w:rsid w:val="00540015"/>
    <w:rsid w:val="005415D6"/>
    <w:rsid w:val="00543DBD"/>
    <w:rsid w:val="00544946"/>
    <w:rsid w:val="00545FCB"/>
    <w:rsid w:val="005460AD"/>
    <w:rsid w:val="005468F3"/>
    <w:rsid w:val="00553434"/>
    <w:rsid w:val="00562A3E"/>
    <w:rsid w:val="00571D38"/>
    <w:rsid w:val="0057372D"/>
    <w:rsid w:val="00573CA3"/>
    <w:rsid w:val="005773E7"/>
    <w:rsid w:val="00577F0C"/>
    <w:rsid w:val="00582D10"/>
    <w:rsid w:val="005839F4"/>
    <w:rsid w:val="005858A5"/>
    <w:rsid w:val="005A61E2"/>
    <w:rsid w:val="005B1BC7"/>
    <w:rsid w:val="005B24E6"/>
    <w:rsid w:val="005B25E4"/>
    <w:rsid w:val="005B26B4"/>
    <w:rsid w:val="005B7097"/>
    <w:rsid w:val="005C35A5"/>
    <w:rsid w:val="005C7E24"/>
    <w:rsid w:val="005D4177"/>
    <w:rsid w:val="005D54A3"/>
    <w:rsid w:val="005D5901"/>
    <w:rsid w:val="005F741C"/>
    <w:rsid w:val="00611FD3"/>
    <w:rsid w:val="00614B96"/>
    <w:rsid w:val="00622EE2"/>
    <w:rsid w:val="00640028"/>
    <w:rsid w:val="00664DA4"/>
    <w:rsid w:val="00665688"/>
    <w:rsid w:val="00666072"/>
    <w:rsid w:val="00667E6C"/>
    <w:rsid w:val="00674C10"/>
    <w:rsid w:val="00685C66"/>
    <w:rsid w:val="0068609F"/>
    <w:rsid w:val="0069254A"/>
    <w:rsid w:val="006A41A6"/>
    <w:rsid w:val="006A4A6B"/>
    <w:rsid w:val="006A657C"/>
    <w:rsid w:val="006B3008"/>
    <w:rsid w:val="006C012B"/>
    <w:rsid w:val="006C06F1"/>
    <w:rsid w:val="006C21E5"/>
    <w:rsid w:val="006C2825"/>
    <w:rsid w:val="006C2C9A"/>
    <w:rsid w:val="006D2BF1"/>
    <w:rsid w:val="006D64AE"/>
    <w:rsid w:val="006F45B8"/>
    <w:rsid w:val="006F56F2"/>
    <w:rsid w:val="006F6B4E"/>
    <w:rsid w:val="007024D3"/>
    <w:rsid w:val="00725D28"/>
    <w:rsid w:val="00737AA0"/>
    <w:rsid w:val="00741E19"/>
    <w:rsid w:val="00746EFD"/>
    <w:rsid w:val="00751E4F"/>
    <w:rsid w:val="007530E7"/>
    <w:rsid w:val="00753E1A"/>
    <w:rsid w:val="007559A5"/>
    <w:rsid w:val="00762201"/>
    <w:rsid w:val="007708DB"/>
    <w:rsid w:val="007737EC"/>
    <w:rsid w:val="00782D95"/>
    <w:rsid w:val="00790CDB"/>
    <w:rsid w:val="00791764"/>
    <w:rsid w:val="00791EA9"/>
    <w:rsid w:val="00792551"/>
    <w:rsid w:val="0079727E"/>
    <w:rsid w:val="007A020B"/>
    <w:rsid w:val="007A287A"/>
    <w:rsid w:val="007B1890"/>
    <w:rsid w:val="007B45B8"/>
    <w:rsid w:val="007C1451"/>
    <w:rsid w:val="007C1AEC"/>
    <w:rsid w:val="007C1DF7"/>
    <w:rsid w:val="007C5C34"/>
    <w:rsid w:val="007C6E0B"/>
    <w:rsid w:val="007D7679"/>
    <w:rsid w:val="007E5810"/>
    <w:rsid w:val="007F0C57"/>
    <w:rsid w:val="007F3263"/>
    <w:rsid w:val="007F7107"/>
    <w:rsid w:val="00800D76"/>
    <w:rsid w:val="008149AF"/>
    <w:rsid w:val="00815C18"/>
    <w:rsid w:val="0082661A"/>
    <w:rsid w:val="00830C82"/>
    <w:rsid w:val="00832CBD"/>
    <w:rsid w:val="00840997"/>
    <w:rsid w:val="00843A53"/>
    <w:rsid w:val="00862CDB"/>
    <w:rsid w:val="00867AA6"/>
    <w:rsid w:val="008743D3"/>
    <w:rsid w:val="00876B97"/>
    <w:rsid w:val="00877D02"/>
    <w:rsid w:val="00882EEC"/>
    <w:rsid w:val="00894CF4"/>
    <w:rsid w:val="00897F13"/>
    <w:rsid w:val="008A0C5E"/>
    <w:rsid w:val="008B522F"/>
    <w:rsid w:val="008C2C9A"/>
    <w:rsid w:val="008C4777"/>
    <w:rsid w:val="008C4C74"/>
    <w:rsid w:val="008E1884"/>
    <w:rsid w:val="008E4AF1"/>
    <w:rsid w:val="008F34DC"/>
    <w:rsid w:val="008F6E7A"/>
    <w:rsid w:val="00901D4B"/>
    <w:rsid w:val="00902134"/>
    <w:rsid w:val="00902C23"/>
    <w:rsid w:val="009050BA"/>
    <w:rsid w:val="009072BB"/>
    <w:rsid w:val="0091110E"/>
    <w:rsid w:val="00911F56"/>
    <w:rsid w:val="00911FA2"/>
    <w:rsid w:val="00913AEE"/>
    <w:rsid w:val="009259BD"/>
    <w:rsid w:val="00931A27"/>
    <w:rsid w:val="00935BA7"/>
    <w:rsid w:val="00937798"/>
    <w:rsid w:val="00941714"/>
    <w:rsid w:val="00941CB7"/>
    <w:rsid w:val="009422A1"/>
    <w:rsid w:val="00950692"/>
    <w:rsid w:val="0096004F"/>
    <w:rsid w:val="0096657A"/>
    <w:rsid w:val="009702B4"/>
    <w:rsid w:val="00970E34"/>
    <w:rsid w:val="009718CA"/>
    <w:rsid w:val="00975EF9"/>
    <w:rsid w:val="00984C79"/>
    <w:rsid w:val="009850B6"/>
    <w:rsid w:val="00992F87"/>
    <w:rsid w:val="00993DEC"/>
    <w:rsid w:val="00994DA7"/>
    <w:rsid w:val="009A2AC6"/>
    <w:rsid w:val="009B29D1"/>
    <w:rsid w:val="009B2C3C"/>
    <w:rsid w:val="009B3795"/>
    <w:rsid w:val="009B4E55"/>
    <w:rsid w:val="009B7AF2"/>
    <w:rsid w:val="009C4FD4"/>
    <w:rsid w:val="009C710D"/>
    <w:rsid w:val="009D08F4"/>
    <w:rsid w:val="009D0B87"/>
    <w:rsid w:val="009D3A7B"/>
    <w:rsid w:val="009D3BB1"/>
    <w:rsid w:val="009D681B"/>
    <w:rsid w:val="009E44E4"/>
    <w:rsid w:val="009E5DA6"/>
    <w:rsid w:val="009F7D13"/>
    <w:rsid w:val="00A17221"/>
    <w:rsid w:val="00A240B5"/>
    <w:rsid w:val="00A327B8"/>
    <w:rsid w:val="00A33A7F"/>
    <w:rsid w:val="00A351A7"/>
    <w:rsid w:val="00A36403"/>
    <w:rsid w:val="00A4317A"/>
    <w:rsid w:val="00A45446"/>
    <w:rsid w:val="00A515A1"/>
    <w:rsid w:val="00A518EF"/>
    <w:rsid w:val="00A5419E"/>
    <w:rsid w:val="00A71E01"/>
    <w:rsid w:val="00A77F8D"/>
    <w:rsid w:val="00A932FC"/>
    <w:rsid w:val="00A952B6"/>
    <w:rsid w:val="00A96E99"/>
    <w:rsid w:val="00A9765E"/>
    <w:rsid w:val="00AA2587"/>
    <w:rsid w:val="00AB1B46"/>
    <w:rsid w:val="00AC2977"/>
    <w:rsid w:val="00AC57E1"/>
    <w:rsid w:val="00AC62D4"/>
    <w:rsid w:val="00AD6C42"/>
    <w:rsid w:val="00AE7035"/>
    <w:rsid w:val="00AF7451"/>
    <w:rsid w:val="00B008C2"/>
    <w:rsid w:val="00B22DBA"/>
    <w:rsid w:val="00B251E3"/>
    <w:rsid w:val="00B26F25"/>
    <w:rsid w:val="00B3068E"/>
    <w:rsid w:val="00B30FA9"/>
    <w:rsid w:val="00B33827"/>
    <w:rsid w:val="00B5283D"/>
    <w:rsid w:val="00B53668"/>
    <w:rsid w:val="00B55483"/>
    <w:rsid w:val="00B55BF6"/>
    <w:rsid w:val="00B56EB7"/>
    <w:rsid w:val="00B612B8"/>
    <w:rsid w:val="00B612F4"/>
    <w:rsid w:val="00B614D2"/>
    <w:rsid w:val="00B63BB4"/>
    <w:rsid w:val="00B64D5E"/>
    <w:rsid w:val="00B652AC"/>
    <w:rsid w:val="00B65F63"/>
    <w:rsid w:val="00B72F9C"/>
    <w:rsid w:val="00B7530C"/>
    <w:rsid w:val="00B7785A"/>
    <w:rsid w:val="00B82272"/>
    <w:rsid w:val="00B82C29"/>
    <w:rsid w:val="00B974DD"/>
    <w:rsid w:val="00BA5308"/>
    <w:rsid w:val="00BB08B1"/>
    <w:rsid w:val="00BB57AD"/>
    <w:rsid w:val="00BC494F"/>
    <w:rsid w:val="00BC5BE4"/>
    <w:rsid w:val="00BD4FED"/>
    <w:rsid w:val="00BE02F0"/>
    <w:rsid w:val="00BE338E"/>
    <w:rsid w:val="00BE6EC3"/>
    <w:rsid w:val="00BF0843"/>
    <w:rsid w:val="00C00B73"/>
    <w:rsid w:val="00C024ED"/>
    <w:rsid w:val="00C100FD"/>
    <w:rsid w:val="00C10183"/>
    <w:rsid w:val="00C14CEE"/>
    <w:rsid w:val="00C20432"/>
    <w:rsid w:val="00C206AB"/>
    <w:rsid w:val="00C23B55"/>
    <w:rsid w:val="00C23B71"/>
    <w:rsid w:val="00C23E36"/>
    <w:rsid w:val="00C2414A"/>
    <w:rsid w:val="00C329F2"/>
    <w:rsid w:val="00C33F7E"/>
    <w:rsid w:val="00C35352"/>
    <w:rsid w:val="00C55CE1"/>
    <w:rsid w:val="00C63350"/>
    <w:rsid w:val="00C668E4"/>
    <w:rsid w:val="00C73AA5"/>
    <w:rsid w:val="00C80C6B"/>
    <w:rsid w:val="00C84618"/>
    <w:rsid w:val="00CC1A07"/>
    <w:rsid w:val="00CD4C06"/>
    <w:rsid w:val="00CD7011"/>
    <w:rsid w:val="00CD7BE2"/>
    <w:rsid w:val="00CE4DA7"/>
    <w:rsid w:val="00CE5B6E"/>
    <w:rsid w:val="00CE5BE0"/>
    <w:rsid w:val="00CF142F"/>
    <w:rsid w:val="00CF6B40"/>
    <w:rsid w:val="00CF73DE"/>
    <w:rsid w:val="00CF7961"/>
    <w:rsid w:val="00D1138E"/>
    <w:rsid w:val="00D3348C"/>
    <w:rsid w:val="00D3603B"/>
    <w:rsid w:val="00D41B90"/>
    <w:rsid w:val="00D46A4A"/>
    <w:rsid w:val="00D55ECF"/>
    <w:rsid w:val="00D560A4"/>
    <w:rsid w:val="00D62458"/>
    <w:rsid w:val="00D67E3F"/>
    <w:rsid w:val="00D8299A"/>
    <w:rsid w:val="00D84AC9"/>
    <w:rsid w:val="00D864A1"/>
    <w:rsid w:val="00D91B12"/>
    <w:rsid w:val="00DA1242"/>
    <w:rsid w:val="00DA58C6"/>
    <w:rsid w:val="00DA60BF"/>
    <w:rsid w:val="00DB2BA8"/>
    <w:rsid w:val="00DB6080"/>
    <w:rsid w:val="00DC3E1D"/>
    <w:rsid w:val="00DC4B36"/>
    <w:rsid w:val="00DD124A"/>
    <w:rsid w:val="00DE09F8"/>
    <w:rsid w:val="00DE0FD3"/>
    <w:rsid w:val="00DF31DF"/>
    <w:rsid w:val="00E2145D"/>
    <w:rsid w:val="00E21B95"/>
    <w:rsid w:val="00E32942"/>
    <w:rsid w:val="00E3383D"/>
    <w:rsid w:val="00E33A86"/>
    <w:rsid w:val="00E3575B"/>
    <w:rsid w:val="00E53402"/>
    <w:rsid w:val="00E61AEE"/>
    <w:rsid w:val="00E65DF9"/>
    <w:rsid w:val="00E77C02"/>
    <w:rsid w:val="00E87552"/>
    <w:rsid w:val="00E932D5"/>
    <w:rsid w:val="00EA0064"/>
    <w:rsid w:val="00EA3417"/>
    <w:rsid w:val="00EA4D9F"/>
    <w:rsid w:val="00EA5234"/>
    <w:rsid w:val="00EB2063"/>
    <w:rsid w:val="00EB4694"/>
    <w:rsid w:val="00EB704F"/>
    <w:rsid w:val="00EB7725"/>
    <w:rsid w:val="00ED0DB0"/>
    <w:rsid w:val="00ED355F"/>
    <w:rsid w:val="00ED3C5B"/>
    <w:rsid w:val="00EE0E20"/>
    <w:rsid w:val="00EE185E"/>
    <w:rsid w:val="00EE54BA"/>
    <w:rsid w:val="00EF2A21"/>
    <w:rsid w:val="00EF3B2F"/>
    <w:rsid w:val="00EF5E04"/>
    <w:rsid w:val="00F13998"/>
    <w:rsid w:val="00F246A7"/>
    <w:rsid w:val="00F25D89"/>
    <w:rsid w:val="00F26FBE"/>
    <w:rsid w:val="00F27CB2"/>
    <w:rsid w:val="00F304C1"/>
    <w:rsid w:val="00F3402D"/>
    <w:rsid w:val="00F34EF0"/>
    <w:rsid w:val="00F55D2A"/>
    <w:rsid w:val="00F5702C"/>
    <w:rsid w:val="00F577A6"/>
    <w:rsid w:val="00F57F09"/>
    <w:rsid w:val="00F61030"/>
    <w:rsid w:val="00F665C2"/>
    <w:rsid w:val="00F6737B"/>
    <w:rsid w:val="00F67CA3"/>
    <w:rsid w:val="00F71C3B"/>
    <w:rsid w:val="00F71DFC"/>
    <w:rsid w:val="00F72485"/>
    <w:rsid w:val="00F736B8"/>
    <w:rsid w:val="00F75399"/>
    <w:rsid w:val="00F85FC7"/>
    <w:rsid w:val="00F9192F"/>
    <w:rsid w:val="00FB6028"/>
    <w:rsid w:val="00FC4BE6"/>
    <w:rsid w:val="00FC7BCD"/>
    <w:rsid w:val="00FD43DE"/>
    <w:rsid w:val="00FD5212"/>
    <w:rsid w:val="00FE0972"/>
    <w:rsid w:val="00FE599D"/>
    <w:rsid w:val="00FE618D"/>
    <w:rsid w:val="00FE61BE"/>
    <w:rsid w:val="00FE69FE"/>
    <w:rsid w:val="00FF03E3"/>
    <w:rsid w:val="00FF060A"/>
    <w:rsid w:val="00FF376E"/>
    <w:rsid w:val="00FF6946"/>
    <w:rsid w:val="00FF69FE"/>
    <w:rsid w:val="00FF71AA"/>
    <w:rsid w:val="00F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35F9F65-74B0-4606-8692-F50C4725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0B6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916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1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EB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4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69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69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694"/>
    <w:rPr>
      <w:rFonts w:ascii="Times New Roman" w:hAnsi="Times New Roman"/>
      <w:sz w:val="24"/>
    </w:rPr>
  </w:style>
  <w:style w:type="paragraph" w:customStyle="1" w:styleId="Tables">
    <w:name w:val="Tables"/>
    <w:basedOn w:val="Normal"/>
    <w:qFormat/>
    <w:rsid w:val="00EB4694"/>
    <w:rPr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69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4694"/>
  </w:style>
  <w:style w:type="paragraph" w:styleId="NormalWeb">
    <w:name w:val="Normal (Web)"/>
    <w:basedOn w:val="Normal"/>
    <w:uiPriority w:val="99"/>
    <w:unhideWhenUsed/>
    <w:rsid w:val="0021672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fnormalbold">
    <w:name w:val="f_normalbold"/>
    <w:basedOn w:val="DefaultParagraphFont"/>
    <w:rsid w:val="0021672A"/>
  </w:style>
  <w:style w:type="character" w:styleId="Hyperlink">
    <w:name w:val="Hyperlink"/>
    <w:basedOn w:val="DefaultParagraphFont"/>
    <w:uiPriority w:val="99"/>
    <w:unhideWhenUsed/>
    <w:rsid w:val="007B45B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3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657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57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57C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57C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725D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egend">
    <w:name w:val="Legend"/>
    <w:basedOn w:val="Normal"/>
    <w:qFormat/>
    <w:rsid w:val="0003657F"/>
    <w:rPr>
      <w:sz w:val="22"/>
    </w:rPr>
  </w:style>
  <w:style w:type="character" w:customStyle="1" w:styleId="normaltextrun">
    <w:name w:val="normaltextrun"/>
    <w:basedOn w:val="DefaultParagraphFont"/>
    <w:rsid w:val="00FB6028"/>
  </w:style>
  <w:style w:type="character" w:customStyle="1" w:styleId="spellingerror">
    <w:name w:val="spellingerror"/>
    <w:basedOn w:val="DefaultParagraphFont"/>
    <w:rsid w:val="00FB6028"/>
  </w:style>
  <w:style w:type="character" w:customStyle="1" w:styleId="apple-converted-space">
    <w:name w:val="apple-converted-space"/>
    <w:basedOn w:val="DefaultParagraphFont"/>
    <w:rsid w:val="00FB6028"/>
  </w:style>
  <w:style w:type="character" w:customStyle="1" w:styleId="eop">
    <w:name w:val="eop"/>
    <w:basedOn w:val="DefaultParagraphFont"/>
    <w:rsid w:val="00FB6028"/>
  </w:style>
  <w:style w:type="paragraph" w:customStyle="1" w:styleId="paragraph">
    <w:name w:val="paragraph"/>
    <w:basedOn w:val="Normal"/>
    <w:rsid w:val="004452B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036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2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9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5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6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6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7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2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9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1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3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1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9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6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2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9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0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3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8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7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4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5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0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7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8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0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9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6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6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0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4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6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1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6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4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8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9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7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06_DPaW\Projects_SwanRegion\02_4_Quenda_PVA_2014_2015\1_PVA\2_RAMAS_PVA_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06_DPaW\Projects_SwanRegion\02_4_Quenda_PVA_2014_2015\1_PVA\2_RAMAS_PVA_resul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06_DPaW\Projects_SwanRegion\02_4_Quenda_PVA_2014_2015\1_PVA\2_RAMAS_PVA_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00654367439672"/>
          <c:y val="4.8506944444444484E-2"/>
          <c:w val="0.81894856733657062"/>
          <c:h val="0.78592222222222219"/>
        </c:manualLayout>
      </c:layout>
      <c:lineChart>
        <c:grouping val="standard"/>
        <c:varyColors val="0"/>
        <c:ser>
          <c:idx val="0"/>
          <c:order val="0"/>
          <c:tx>
            <c:strRef>
              <c:f>Abund!$C$1</c:f>
              <c:strCache>
                <c:ptCount val="1"/>
                <c:pt idx="0">
                  <c:v>SD-</c:v>
                </c:pt>
              </c:strCache>
            </c:strRef>
          </c:tx>
          <c:spPr>
            <a:ln w="12700"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C$2:$C$152</c:f>
              <c:numCache>
                <c:formatCode>General</c:formatCode>
                <c:ptCount val="151"/>
                <c:pt idx="0">
                  <c:v>37</c:v>
                </c:pt>
                <c:pt idx="1">
                  <c:v>27.66</c:v>
                </c:pt>
                <c:pt idx="2">
                  <c:v>24.14</c:v>
                </c:pt>
                <c:pt idx="3">
                  <c:v>23</c:v>
                </c:pt>
                <c:pt idx="4">
                  <c:v>21.62</c:v>
                </c:pt>
                <c:pt idx="5">
                  <c:v>20.650000000000006</c:v>
                </c:pt>
                <c:pt idx="6">
                  <c:v>19.47</c:v>
                </c:pt>
                <c:pt idx="7">
                  <c:v>19.12</c:v>
                </c:pt>
                <c:pt idx="8">
                  <c:v>19.03</c:v>
                </c:pt>
                <c:pt idx="9">
                  <c:v>18.130000000000006</c:v>
                </c:pt>
                <c:pt idx="10">
                  <c:v>18.059999999999999</c:v>
                </c:pt>
                <c:pt idx="11">
                  <c:v>17.579999999999991</c:v>
                </c:pt>
                <c:pt idx="12">
                  <c:v>16.920000000000002</c:v>
                </c:pt>
                <c:pt idx="13">
                  <c:v>16.89</c:v>
                </c:pt>
                <c:pt idx="14">
                  <c:v>16.7</c:v>
                </c:pt>
                <c:pt idx="15">
                  <c:v>17.16</c:v>
                </c:pt>
                <c:pt idx="16">
                  <c:v>17.03</c:v>
                </c:pt>
                <c:pt idx="17">
                  <c:v>16.84</c:v>
                </c:pt>
                <c:pt idx="18">
                  <c:v>16.68</c:v>
                </c:pt>
                <c:pt idx="19">
                  <c:v>16.59</c:v>
                </c:pt>
                <c:pt idx="20">
                  <c:v>16.489999999999984</c:v>
                </c:pt>
                <c:pt idx="21">
                  <c:v>16.399999999999999</c:v>
                </c:pt>
                <c:pt idx="22">
                  <c:v>16.52</c:v>
                </c:pt>
                <c:pt idx="23">
                  <c:v>16.32</c:v>
                </c:pt>
                <c:pt idx="24">
                  <c:v>16.47</c:v>
                </c:pt>
                <c:pt idx="25">
                  <c:v>16.29</c:v>
                </c:pt>
                <c:pt idx="26">
                  <c:v>16.64</c:v>
                </c:pt>
                <c:pt idx="27">
                  <c:v>16</c:v>
                </c:pt>
                <c:pt idx="28">
                  <c:v>16.100000000000001</c:v>
                </c:pt>
                <c:pt idx="29">
                  <c:v>16.130000000000006</c:v>
                </c:pt>
                <c:pt idx="30">
                  <c:v>16.670000000000005</c:v>
                </c:pt>
                <c:pt idx="31">
                  <c:v>16.68</c:v>
                </c:pt>
                <c:pt idx="32">
                  <c:v>16.37</c:v>
                </c:pt>
                <c:pt idx="33">
                  <c:v>16.579999999999991</c:v>
                </c:pt>
                <c:pt idx="34">
                  <c:v>16.73</c:v>
                </c:pt>
                <c:pt idx="35">
                  <c:v>16.559999999999999</c:v>
                </c:pt>
                <c:pt idx="36">
                  <c:v>16.59</c:v>
                </c:pt>
                <c:pt idx="37">
                  <c:v>16.829999999999991</c:v>
                </c:pt>
                <c:pt idx="38">
                  <c:v>17.010000000000005</c:v>
                </c:pt>
                <c:pt idx="39">
                  <c:v>17.14</c:v>
                </c:pt>
                <c:pt idx="40">
                  <c:v>17.100000000000001</c:v>
                </c:pt>
                <c:pt idx="41">
                  <c:v>17.329999999999991</c:v>
                </c:pt>
                <c:pt idx="42">
                  <c:v>17.32</c:v>
                </c:pt>
                <c:pt idx="43">
                  <c:v>16.959999999999994</c:v>
                </c:pt>
                <c:pt idx="44">
                  <c:v>16.649999999999999</c:v>
                </c:pt>
                <c:pt idx="45">
                  <c:v>16.959999999999994</c:v>
                </c:pt>
                <c:pt idx="46">
                  <c:v>17.5</c:v>
                </c:pt>
                <c:pt idx="47">
                  <c:v>17.54</c:v>
                </c:pt>
                <c:pt idx="48">
                  <c:v>17.5</c:v>
                </c:pt>
                <c:pt idx="49">
                  <c:v>17.899999999999999</c:v>
                </c:pt>
                <c:pt idx="50">
                  <c:v>17.610000000000007</c:v>
                </c:pt>
                <c:pt idx="51">
                  <c:v>18.130000000000006</c:v>
                </c:pt>
                <c:pt idx="52">
                  <c:v>17.829999999999991</c:v>
                </c:pt>
                <c:pt idx="53">
                  <c:v>18</c:v>
                </c:pt>
                <c:pt idx="54">
                  <c:v>17.420000000000002</c:v>
                </c:pt>
                <c:pt idx="55">
                  <c:v>17.59</c:v>
                </c:pt>
                <c:pt idx="56">
                  <c:v>17.350000000000001</c:v>
                </c:pt>
                <c:pt idx="57">
                  <c:v>17.489999999999984</c:v>
                </c:pt>
                <c:pt idx="58">
                  <c:v>17.91</c:v>
                </c:pt>
                <c:pt idx="59">
                  <c:v>17.32</c:v>
                </c:pt>
                <c:pt idx="60">
                  <c:v>17.38</c:v>
                </c:pt>
                <c:pt idx="61">
                  <c:v>17.18</c:v>
                </c:pt>
                <c:pt idx="62">
                  <c:v>17.54</c:v>
                </c:pt>
                <c:pt idx="63">
                  <c:v>17.93</c:v>
                </c:pt>
                <c:pt idx="64">
                  <c:v>17.73</c:v>
                </c:pt>
                <c:pt idx="65">
                  <c:v>17.64</c:v>
                </c:pt>
                <c:pt idx="66">
                  <c:v>17.850000000000001</c:v>
                </c:pt>
                <c:pt idx="67">
                  <c:v>17.68</c:v>
                </c:pt>
                <c:pt idx="68">
                  <c:v>17.91</c:v>
                </c:pt>
                <c:pt idx="69">
                  <c:v>18.3</c:v>
                </c:pt>
                <c:pt idx="70">
                  <c:v>18.2</c:v>
                </c:pt>
                <c:pt idx="71">
                  <c:v>18.68</c:v>
                </c:pt>
                <c:pt idx="72">
                  <c:v>19.110000000000007</c:v>
                </c:pt>
                <c:pt idx="73">
                  <c:v>19.350000000000001</c:v>
                </c:pt>
                <c:pt idx="74">
                  <c:v>19.84</c:v>
                </c:pt>
                <c:pt idx="75">
                  <c:v>19.459999999999994</c:v>
                </c:pt>
                <c:pt idx="76">
                  <c:v>19.739999999999991</c:v>
                </c:pt>
                <c:pt idx="77">
                  <c:v>19.27</c:v>
                </c:pt>
                <c:pt idx="78">
                  <c:v>19.27</c:v>
                </c:pt>
                <c:pt idx="79">
                  <c:v>19.55</c:v>
                </c:pt>
                <c:pt idx="80">
                  <c:v>19.29</c:v>
                </c:pt>
                <c:pt idx="81">
                  <c:v>19.86</c:v>
                </c:pt>
                <c:pt idx="82">
                  <c:v>20.100000000000001</c:v>
                </c:pt>
                <c:pt idx="83">
                  <c:v>19.779999999999994</c:v>
                </c:pt>
                <c:pt idx="84">
                  <c:v>20.39</c:v>
                </c:pt>
                <c:pt idx="85">
                  <c:v>20.810000000000006</c:v>
                </c:pt>
                <c:pt idx="86">
                  <c:v>21.130000000000006</c:v>
                </c:pt>
                <c:pt idx="87">
                  <c:v>21.150000000000006</c:v>
                </c:pt>
                <c:pt idx="88">
                  <c:v>21.74</c:v>
                </c:pt>
                <c:pt idx="89">
                  <c:v>21.38</c:v>
                </c:pt>
                <c:pt idx="90">
                  <c:v>21.810000000000006</c:v>
                </c:pt>
                <c:pt idx="91">
                  <c:v>22.01</c:v>
                </c:pt>
                <c:pt idx="92">
                  <c:v>22.52</c:v>
                </c:pt>
                <c:pt idx="93">
                  <c:v>22.75</c:v>
                </c:pt>
                <c:pt idx="94">
                  <c:v>22.5</c:v>
                </c:pt>
                <c:pt idx="95">
                  <c:v>22.95</c:v>
                </c:pt>
                <c:pt idx="96">
                  <c:v>23.09</c:v>
                </c:pt>
                <c:pt idx="97">
                  <c:v>22.75</c:v>
                </c:pt>
                <c:pt idx="98">
                  <c:v>22.4</c:v>
                </c:pt>
                <c:pt idx="99">
                  <c:v>22.73</c:v>
                </c:pt>
                <c:pt idx="100">
                  <c:v>22.99</c:v>
                </c:pt>
                <c:pt idx="101">
                  <c:v>23.39</c:v>
                </c:pt>
                <c:pt idx="102">
                  <c:v>22.95</c:v>
                </c:pt>
                <c:pt idx="103">
                  <c:v>23.05</c:v>
                </c:pt>
                <c:pt idx="104">
                  <c:v>23.19</c:v>
                </c:pt>
                <c:pt idx="105">
                  <c:v>23.25</c:v>
                </c:pt>
                <c:pt idx="106">
                  <c:v>23.25</c:v>
                </c:pt>
                <c:pt idx="107">
                  <c:v>23.55</c:v>
                </c:pt>
                <c:pt idx="108">
                  <c:v>23.62</c:v>
                </c:pt>
                <c:pt idx="109">
                  <c:v>23.93</c:v>
                </c:pt>
                <c:pt idx="110">
                  <c:v>24.36</c:v>
                </c:pt>
                <c:pt idx="111">
                  <c:v>24.43</c:v>
                </c:pt>
                <c:pt idx="112">
                  <c:v>24.459999999999994</c:v>
                </c:pt>
                <c:pt idx="113">
                  <c:v>25</c:v>
                </c:pt>
                <c:pt idx="114">
                  <c:v>25.4</c:v>
                </c:pt>
                <c:pt idx="115">
                  <c:v>25.49</c:v>
                </c:pt>
                <c:pt idx="116">
                  <c:v>25.18</c:v>
                </c:pt>
                <c:pt idx="117">
                  <c:v>25.17</c:v>
                </c:pt>
                <c:pt idx="118">
                  <c:v>25.45</c:v>
                </c:pt>
                <c:pt idx="119">
                  <c:v>25.38</c:v>
                </c:pt>
                <c:pt idx="120">
                  <c:v>25.650000000000006</c:v>
                </c:pt>
                <c:pt idx="121">
                  <c:v>25.77</c:v>
                </c:pt>
                <c:pt idx="122">
                  <c:v>25.67</c:v>
                </c:pt>
                <c:pt idx="123">
                  <c:v>26.09</c:v>
                </c:pt>
                <c:pt idx="124">
                  <c:v>27.110000000000007</c:v>
                </c:pt>
                <c:pt idx="125">
                  <c:v>27.34</c:v>
                </c:pt>
                <c:pt idx="126">
                  <c:v>27.25</c:v>
                </c:pt>
                <c:pt idx="127">
                  <c:v>27.16</c:v>
                </c:pt>
                <c:pt idx="128">
                  <c:v>27.4</c:v>
                </c:pt>
                <c:pt idx="129">
                  <c:v>27.64</c:v>
                </c:pt>
                <c:pt idx="130">
                  <c:v>27.4</c:v>
                </c:pt>
                <c:pt idx="131">
                  <c:v>27.19</c:v>
                </c:pt>
                <c:pt idx="132">
                  <c:v>27.06</c:v>
                </c:pt>
                <c:pt idx="133">
                  <c:v>27</c:v>
                </c:pt>
                <c:pt idx="134">
                  <c:v>27.130000000000006</c:v>
                </c:pt>
                <c:pt idx="135">
                  <c:v>27.57</c:v>
                </c:pt>
                <c:pt idx="136">
                  <c:v>27.66</c:v>
                </c:pt>
                <c:pt idx="137">
                  <c:v>27.38</c:v>
                </c:pt>
                <c:pt idx="138">
                  <c:v>27.36</c:v>
                </c:pt>
                <c:pt idx="139">
                  <c:v>27.71</c:v>
                </c:pt>
                <c:pt idx="140">
                  <c:v>28.06</c:v>
                </c:pt>
                <c:pt idx="141">
                  <c:v>28.06</c:v>
                </c:pt>
                <c:pt idx="142">
                  <c:v>27.56</c:v>
                </c:pt>
                <c:pt idx="143">
                  <c:v>27.75</c:v>
                </c:pt>
                <c:pt idx="144">
                  <c:v>27.09</c:v>
                </c:pt>
                <c:pt idx="145">
                  <c:v>27.459999999999994</c:v>
                </c:pt>
                <c:pt idx="146">
                  <c:v>27.84</c:v>
                </c:pt>
                <c:pt idx="147">
                  <c:v>27.77</c:v>
                </c:pt>
                <c:pt idx="148">
                  <c:v>27.72</c:v>
                </c:pt>
                <c:pt idx="149">
                  <c:v>28.52</c:v>
                </c:pt>
                <c:pt idx="150">
                  <c:v>28.0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Abund!$D$1</c:f>
              <c:strCache>
                <c:ptCount val="1"/>
                <c:pt idx="0">
                  <c:v>Average_Roe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D$2:$D$152</c:f>
              <c:numCache>
                <c:formatCode>General</c:formatCode>
                <c:ptCount val="151"/>
                <c:pt idx="0">
                  <c:v>37</c:v>
                </c:pt>
                <c:pt idx="1">
                  <c:v>34.090000000000003</c:v>
                </c:pt>
                <c:pt idx="2">
                  <c:v>33.450000000000003</c:v>
                </c:pt>
                <c:pt idx="3">
                  <c:v>34.01</c:v>
                </c:pt>
                <c:pt idx="4">
                  <c:v>33.92</c:v>
                </c:pt>
                <c:pt idx="5">
                  <c:v>34.42</c:v>
                </c:pt>
                <c:pt idx="6">
                  <c:v>33.92</c:v>
                </c:pt>
                <c:pt idx="7">
                  <c:v>35.43</c:v>
                </c:pt>
                <c:pt idx="8">
                  <c:v>36.49</c:v>
                </c:pt>
                <c:pt idx="9">
                  <c:v>37</c:v>
                </c:pt>
                <c:pt idx="10">
                  <c:v>38</c:v>
                </c:pt>
                <c:pt idx="11">
                  <c:v>38.51</c:v>
                </c:pt>
                <c:pt idx="12">
                  <c:v>38.630000000000003</c:v>
                </c:pt>
                <c:pt idx="13">
                  <c:v>39.260000000000012</c:v>
                </c:pt>
                <c:pt idx="14">
                  <c:v>39.99</c:v>
                </c:pt>
                <c:pt idx="15">
                  <c:v>40.64</c:v>
                </c:pt>
                <c:pt idx="16">
                  <c:v>41.120000000000012</c:v>
                </c:pt>
                <c:pt idx="17">
                  <c:v>42.06</c:v>
                </c:pt>
                <c:pt idx="18">
                  <c:v>42.45</c:v>
                </c:pt>
                <c:pt idx="19">
                  <c:v>42.54</c:v>
                </c:pt>
                <c:pt idx="20">
                  <c:v>42.78</c:v>
                </c:pt>
                <c:pt idx="21">
                  <c:v>43.660000000000011</c:v>
                </c:pt>
                <c:pt idx="22">
                  <c:v>44.04</c:v>
                </c:pt>
                <c:pt idx="23">
                  <c:v>43.720000000000013</c:v>
                </c:pt>
                <c:pt idx="24">
                  <c:v>43.94</c:v>
                </c:pt>
                <c:pt idx="25">
                  <c:v>43.71</c:v>
                </c:pt>
                <c:pt idx="26">
                  <c:v>43.84</c:v>
                </c:pt>
                <c:pt idx="27">
                  <c:v>43.4</c:v>
                </c:pt>
                <c:pt idx="28">
                  <c:v>43.85</c:v>
                </c:pt>
                <c:pt idx="29">
                  <c:v>44.220000000000013</c:v>
                </c:pt>
                <c:pt idx="30">
                  <c:v>44.04</c:v>
                </c:pt>
                <c:pt idx="31">
                  <c:v>43.86</c:v>
                </c:pt>
                <c:pt idx="32">
                  <c:v>44.120000000000012</c:v>
                </c:pt>
                <c:pt idx="33">
                  <c:v>43.88</c:v>
                </c:pt>
                <c:pt idx="34">
                  <c:v>44.1</c:v>
                </c:pt>
                <c:pt idx="35">
                  <c:v>43.99</c:v>
                </c:pt>
                <c:pt idx="36">
                  <c:v>44.13</c:v>
                </c:pt>
                <c:pt idx="37">
                  <c:v>44.4</c:v>
                </c:pt>
                <c:pt idx="38">
                  <c:v>44.690000000000012</c:v>
                </c:pt>
                <c:pt idx="39">
                  <c:v>44.85</c:v>
                </c:pt>
                <c:pt idx="40">
                  <c:v>44.83</c:v>
                </c:pt>
                <c:pt idx="41">
                  <c:v>45.46</c:v>
                </c:pt>
                <c:pt idx="42">
                  <c:v>45.32</c:v>
                </c:pt>
                <c:pt idx="43">
                  <c:v>45.02</c:v>
                </c:pt>
                <c:pt idx="44">
                  <c:v>44.93</c:v>
                </c:pt>
                <c:pt idx="45">
                  <c:v>44.88</c:v>
                </c:pt>
                <c:pt idx="46">
                  <c:v>45.38</c:v>
                </c:pt>
                <c:pt idx="47">
                  <c:v>44.96</c:v>
                </c:pt>
                <c:pt idx="48">
                  <c:v>44.56</c:v>
                </c:pt>
                <c:pt idx="49">
                  <c:v>44.65</c:v>
                </c:pt>
                <c:pt idx="50">
                  <c:v>44.59</c:v>
                </c:pt>
                <c:pt idx="51">
                  <c:v>45.07</c:v>
                </c:pt>
                <c:pt idx="52">
                  <c:v>45.14</c:v>
                </c:pt>
                <c:pt idx="53">
                  <c:v>45.09</c:v>
                </c:pt>
                <c:pt idx="54">
                  <c:v>44.87</c:v>
                </c:pt>
                <c:pt idx="55">
                  <c:v>44.46</c:v>
                </c:pt>
                <c:pt idx="56">
                  <c:v>44.58</c:v>
                </c:pt>
                <c:pt idx="57">
                  <c:v>45.15</c:v>
                </c:pt>
                <c:pt idx="58">
                  <c:v>44.88</c:v>
                </c:pt>
                <c:pt idx="59">
                  <c:v>44.37</c:v>
                </c:pt>
                <c:pt idx="60">
                  <c:v>44.31</c:v>
                </c:pt>
                <c:pt idx="61">
                  <c:v>43.84</c:v>
                </c:pt>
                <c:pt idx="62">
                  <c:v>44.04</c:v>
                </c:pt>
                <c:pt idx="63">
                  <c:v>44</c:v>
                </c:pt>
                <c:pt idx="64">
                  <c:v>43.98</c:v>
                </c:pt>
                <c:pt idx="65">
                  <c:v>44.04</c:v>
                </c:pt>
                <c:pt idx="66">
                  <c:v>44.31</c:v>
                </c:pt>
                <c:pt idx="67">
                  <c:v>44.14</c:v>
                </c:pt>
                <c:pt idx="68">
                  <c:v>44.56</c:v>
                </c:pt>
                <c:pt idx="69">
                  <c:v>44.92</c:v>
                </c:pt>
                <c:pt idx="70">
                  <c:v>45.48</c:v>
                </c:pt>
                <c:pt idx="71">
                  <c:v>45.48</c:v>
                </c:pt>
                <c:pt idx="72">
                  <c:v>45.94</c:v>
                </c:pt>
                <c:pt idx="73">
                  <c:v>46.54</c:v>
                </c:pt>
                <c:pt idx="74">
                  <c:v>46.83</c:v>
                </c:pt>
                <c:pt idx="75">
                  <c:v>46.42</c:v>
                </c:pt>
                <c:pt idx="76">
                  <c:v>46.48</c:v>
                </c:pt>
                <c:pt idx="77">
                  <c:v>46.15</c:v>
                </c:pt>
                <c:pt idx="78">
                  <c:v>46.03</c:v>
                </c:pt>
                <c:pt idx="79">
                  <c:v>46.2</c:v>
                </c:pt>
                <c:pt idx="80">
                  <c:v>46.15</c:v>
                </c:pt>
                <c:pt idx="81">
                  <c:v>47.03</c:v>
                </c:pt>
                <c:pt idx="82">
                  <c:v>46.63</c:v>
                </c:pt>
                <c:pt idx="83">
                  <c:v>46.690000000000012</c:v>
                </c:pt>
                <c:pt idx="84">
                  <c:v>46.690000000000012</c:v>
                </c:pt>
                <c:pt idx="85">
                  <c:v>47.06</c:v>
                </c:pt>
                <c:pt idx="86">
                  <c:v>47.18</c:v>
                </c:pt>
                <c:pt idx="87">
                  <c:v>47.31</c:v>
                </c:pt>
                <c:pt idx="88">
                  <c:v>47.86</c:v>
                </c:pt>
                <c:pt idx="89">
                  <c:v>48.17</c:v>
                </c:pt>
                <c:pt idx="90">
                  <c:v>49.21</c:v>
                </c:pt>
                <c:pt idx="91">
                  <c:v>49.120000000000012</c:v>
                </c:pt>
                <c:pt idx="92">
                  <c:v>49.59</c:v>
                </c:pt>
                <c:pt idx="93">
                  <c:v>50.01</c:v>
                </c:pt>
                <c:pt idx="94">
                  <c:v>49.94</c:v>
                </c:pt>
                <c:pt idx="95">
                  <c:v>50.17</c:v>
                </c:pt>
                <c:pt idx="96">
                  <c:v>49.54</c:v>
                </c:pt>
                <c:pt idx="97">
                  <c:v>49.78</c:v>
                </c:pt>
                <c:pt idx="98">
                  <c:v>49.07</c:v>
                </c:pt>
                <c:pt idx="99">
                  <c:v>49.38</c:v>
                </c:pt>
                <c:pt idx="100">
                  <c:v>49.9</c:v>
                </c:pt>
                <c:pt idx="101">
                  <c:v>49.99</c:v>
                </c:pt>
                <c:pt idx="102">
                  <c:v>49.97</c:v>
                </c:pt>
                <c:pt idx="103">
                  <c:v>49.47</c:v>
                </c:pt>
                <c:pt idx="104">
                  <c:v>49.760000000000012</c:v>
                </c:pt>
                <c:pt idx="105">
                  <c:v>49.95</c:v>
                </c:pt>
                <c:pt idx="106">
                  <c:v>50.17</c:v>
                </c:pt>
                <c:pt idx="107">
                  <c:v>50.85</c:v>
                </c:pt>
                <c:pt idx="108">
                  <c:v>50.51</c:v>
                </c:pt>
                <c:pt idx="109">
                  <c:v>50.52</c:v>
                </c:pt>
                <c:pt idx="110">
                  <c:v>50.88</c:v>
                </c:pt>
                <c:pt idx="111">
                  <c:v>50.74</c:v>
                </c:pt>
                <c:pt idx="112">
                  <c:v>50.97</c:v>
                </c:pt>
                <c:pt idx="113">
                  <c:v>51.41</c:v>
                </c:pt>
                <c:pt idx="114">
                  <c:v>51.720000000000013</c:v>
                </c:pt>
                <c:pt idx="115">
                  <c:v>51.83</c:v>
                </c:pt>
                <c:pt idx="116">
                  <c:v>51.98</c:v>
                </c:pt>
                <c:pt idx="117">
                  <c:v>52.18</c:v>
                </c:pt>
                <c:pt idx="118">
                  <c:v>52.53</c:v>
                </c:pt>
                <c:pt idx="119">
                  <c:v>53.230000000000011</c:v>
                </c:pt>
                <c:pt idx="120">
                  <c:v>53.33</c:v>
                </c:pt>
                <c:pt idx="121">
                  <c:v>53.36</c:v>
                </c:pt>
                <c:pt idx="122">
                  <c:v>53.190000000000012</c:v>
                </c:pt>
                <c:pt idx="123">
                  <c:v>54.03</c:v>
                </c:pt>
                <c:pt idx="124">
                  <c:v>54.93</c:v>
                </c:pt>
                <c:pt idx="125">
                  <c:v>54.41</c:v>
                </c:pt>
                <c:pt idx="126">
                  <c:v>54.230000000000011</c:v>
                </c:pt>
                <c:pt idx="127">
                  <c:v>54.03</c:v>
                </c:pt>
                <c:pt idx="128">
                  <c:v>54.41</c:v>
                </c:pt>
                <c:pt idx="129">
                  <c:v>55.160000000000011</c:v>
                </c:pt>
                <c:pt idx="130">
                  <c:v>55.220000000000013</c:v>
                </c:pt>
                <c:pt idx="131">
                  <c:v>54.74</c:v>
                </c:pt>
                <c:pt idx="132">
                  <c:v>54.74</c:v>
                </c:pt>
                <c:pt idx="133">
                  <c:v>54.660000000000011</c:v>
                </c:pt>
                <c:pt idx="134">
                  <c:v>54.93</c:v>
                </c:pt>
                <c:pt idx="135">
                  <c:v>55.230000000000011</c:v>
                </c:pt>
                <c:pt idx="136">
                  <c:v>55.63</c:v>
                </c:pt>
                <c:pt idx="137">
                  <c:v>55.68</c:v>
                </c:pt>
                <c:pt idx="138">
                  <c:v>56.13</c:v>
                </c:pt>
                <c:pt idx="139">
                  <c:v>56.18</c:v>
                </c:pt>
                <c:pt idx="140">
                  <c:v>56.04</c:v>
                </c:pt>
                <c:pt idx="141">
                  <c:v>55.15</c:v>
                </c:pt>
                <c:pt idx="142">
                  <c:v>55.48</c:v>
                </c:pt>
                <c:pt idx="143">
                  <c:v>54.98</c:v>
                </c:pt>
                <c:pt idx="144">
                  <c:v>54.8</c:v>
                </c:pt>
                <c:pt idx="145">
                  <c:v>55.11</c:v>
                </c:pt>
                <c:pt idx="146">
                  <c:v>55.18</c:v>
                </c:pt>
                <c:pt idx="147">
                  <c:v>55.89</c:v>
                </c:pt>
                <c:pt idx="148">
                  <c:v>56.11</c:v>
                </c:pt>
                <c:pt idx="149">
                  <c:v>56.42</c:v>
                </c:pt>
                <c:pt idx="150">
                  <c:v>56.1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Abund!$E$1</c:f>
              <c:strCache>
                <c:ptCount val="1"/>
                <c:pt idx="0">
                  <c:v>SD+</c:v>
                </c:pt>
              </c:strCache>
            </c:strRef>
          </c:tx>
          <c:spPr>
            <a:ln w="12700"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E$2:$E$152</c:f>
              <c:numCache>
                <c:formatCode>General</c:formatCode>
                <c:ptCount val="151"/>
                <c:pt idx="0">
                  <c:v>37</c:v>
                </c:pt>
                <c:pt idx="1">
                  <c:v>40.520000000000003</c:v>
                </c:pt>
                <c:pt idx="2">
                  <c:v>42.760000000000012</c:v>
                </c:pt>
                <c:pt idx="3">
                  <c:v>45.02</c:v>
                </c:pt>
                <c:pt idx="4">
                  <c:v>46.220000000000013</c:v>
                </c:pt>
                <c:pt idx="5">
                  <c:v>48.190000000000012</c:v>
                </c:pt>
                <c:pt idx="6">
                  <c:v>48.37</c:v>
                </c:pt>
                <c:pt idx="7">
                  <c:v>51.74</c:v>
                </c:pt>
                <c:pt idx="8">
                  <c:v>53.95</c:v>
                </c:pt>
                <c:pt idx="9">
                  <c:v>55.87</c:v>
                </c:pt>
                <c:pt idx="10">
                  <c:v>57.94</c:v>
                </c:pt>
                <c:pt idx="11">
                  <c:v>59.44</c:v>
                </c:pt>
                <c:pt idx="12">
                  <c:v>60.34</c:v>
                </c:pt>
                <c:pt idx="13">
                  <c:v>61.63</c:v>
                </c:pt>
                <c:pt idx="14">
                  <c:v>63.28</c:v>
                </c:pt>
                <c:pt idx="15">
                  <c:v>64.11999999999999</c:v>
                </c:pt>
                <c:pt idx="16">
                  <c:v>65.209999999999994</c:v>
                </c:pt>
                <c:pt idx="17">
                  <c:v>67.28</c:v>
                </c:pt>
                <c:pt idx="18">
                  <c:v>68.22</c:v>
                </c:pt>
                <c:pt idx="19">
                  <c:v>68.489999999999995</c:v>
                </c:pt>
                <c:pt idx="20">
                  <c:v>69.069999999999993</c:v>
                </c:pt>
                <c:pt idx="21">
                  <c:v>70.92</c:v>
                </c:pt>
                <c:pt idx="22">
                  <c:v>71.56</c:v>
                </c:pt>
                <c:pt idx="23">
                  <c:v>71.11999999999999</c:v>
                </c:pt>
                <c:pt idx="24">
                  <c:v>71.410000000000025</c:v>
                </c:pt>
                <c:pt idx="25">
                  <c:v>71.13</c:v>
                </c:pt>
                <c:pt idx="26">
                  <c:v>71.040000000000006</c:v>
                </c:pt>
                <c:pt idx="27">
                  <c:v>70.8</c:v>
                </c:pt>
                <c:pt idx="28">
                  <c:v>71.599999999999994</c:v>
                </c:pt>
                <c:pt idx="29">
                  <c:v>72.31</c:v>
                </c:pt>
                <c:pt idx="30">
                  <c:v>71.410000000000025</c:v>
                </c:pt>
                <c:pt idx="31">
                  <c:v>71.040000000000006</c:v>
                </c:pt>
                <c:pt idx="32">
                  <c:v>71.86999999999999</c:v>
                </c:pt>
                <c:pt idx="33">
                  <c:v>71.179999999999978</c:v>
                </c:pt>
                <c:pt idx="34">
                  <c:v>71.47</c:v>
                </c:pt>
                <c:pt idx="35">
                  <c:v>71.42</c:v>
                </c:pt>
                <c:pt idx="36">
                  <c:v>71.669999999999987</c:v>
                </c:pt>
                <c:pt idx="37">
                  <c:v>71.97</c:v>
                </c:pt>
                <c:pt idx="38">
                  <c:v>72.36999999999999</c:v>
                </c:pt>
                <c:pt idx="39">
                  <c:v>72.56</c:v>
                </c:pt>
                <c:pt idx="40">
                  <c:v>72.56</c:v>
                </c:pt>
                <c:pt idx="41">
                  <c:v>73.59</c:v>
                </c:pt>
                <c:pt idx="42">
                  <c:v>73.319999999999993</c:v>
                </c:pt>
                <c:pt idx="43">
                  <c:v>73.08</c:v>
                </c:pt>
                <c:pt idx="44">
                  <c:v>73.209999999999994</c:v>
                </c:pt>
                <c:pt idx="45">
                  <c:v>72.8</c:v>
                </c:pt>
                <c:pt idx="46">
                  <c:v>73.260000000000005</c:v>
                </c:pt>
                <c:pt idx="47">
                  <c:v>72.38</c:v>
                </c:pt>
                <c:pt idx="48">
                  <c:v>71.61999999999999</c:v>
                </c:pt>
                <c:pt idx="49">
                  <c:v>71.400000000000006</c:v>
                </c:pt>
                <c:pt idx="50">
                  <c:v>71.569999999999993</c:v>
                </c:pt>
                <c:pt idx="51">
                  <c:v>72.010000000000005</c:v>
                </c:pt>
                <c:pt idx="52">
                  <c:v>72.45</c:v>
                </c:pt>
                <c:pt idx="53">
                  <c:v>72.179999999999978</c:v>
                </c:pt>
                <c:pt idx="54">
                  <c:v>72.319999999999993</c:v>
                </c:pt>
                <c:pt idx="55">
                  <c:v>71.33</c:v>
                </c:pt>
                <c:pt idx="56">
                  <c:v>71.81</c:v>
                </c:pt>
                <c:pt idx="57">
                  <c:v>72.81</c:v>
                </c:pt>
                <c:pt idx="58">
                  <c:v>71.849999999999994</c:v>
                </c:pt>
                <c:pt idx="59">
                  <c:v>71.42</c:v>
                </c:pt>
                <c:pt idx="60">
                  <c:v>71.239999999999995</c:v>
                </c:pt>
                <c:pt idx="61">
                  <c:v>70.5</c:v>
                </c:pt>
                <c:pt idx="62">
                  <c:v>70.540000000000006</c:v>
                </c:pt>
                <c:pt idx="63">
                  <c:v>70.069999999999993</c:v>
                </c:pt>
                <c:pt idx="64">
                  <c:v>70.23</c:v>
                </c:pt>
                <c:pt idx="65">
                  <c:v>70.440000000000026</c:v>
                </c:pt>
                <c:pt idx="66">
                  <c:v>70.77</c:v>
                </c:pt>
                <c:pt idx="67">
                  <c:v>70.599999999999994</c:v>
                </c:pt>
                <c:pt idx="68">
                  <c:v>71.209999999999994</c:v>
                </c:pt>
                <c:pt idx="69">
                  <c:v>71.540000000000006</c:v>
                </c:pt>
                <c:pt idx="70">
                  <c:v>72.760000000000005</c:v>
                </c:pt>
                <c:pt idx="71">
                  <c:v>72.28</c:v>
                </c:pt>
                <c:pt idx="72">
                  <c:v>72.77</c:v>
                </c:pt>
                <c:pt idx="73">
                  <c:v>73.73</c:v>
                </c:pt>
                <c:pt idx="74">
                  <c:v>73.819999999999993</c:v>
                </c:pt>
                <c:pt idx="75">
                  <c:v>73.38</c:v>
                </c:pt>
                <c:pt idx="76">
                  <c:v>73.22</c:v>
                </c:pt>
                <c:pt idx="77">
                  <c:v>73.03</c:v>
                </c:pt>
                <c:pt idx="78">
                  <c:v>72.790000000000006</c:v>
                </c:pt>
                <c:pt idx="79">
                  <c:v>72.849999999999994</c:v>
                </c:pt>
                <c:pt idx="80">
                  <c:v>73.010000000000005</c:v>
                </c:pt>
                <c:pt idx="81">
                  <c:v>74.2</c:v>
                </c:pt>
                <c:pt idx="82">
                  <c:v>73.16</c:v>
                </c:pt>
                <c:pt idx="83">
                  <c:v>73.599999999999994</c:v>
                </c:pt>
                <c:pt idx="84">
                  <c:v>72.989999999999995</c:v>
                </c:pt>
                <c:pt idx="85">
                  <c:v>73.31</c:v>
                </c:pt>
                <c:pt idx="86">
                  <c:v>73.23</c:v>
                </c:pt>
                <c:pt idx="87">
                  <c:v>73.47</c:v>
                </c:pt>
                <c:pt idx="88">
                  <c:v>73.98</c:v>
                </c:pt>
                <c:pt idx="89">
                  <c:v>74.959999999999994</c:v>
                </c:pt>
                <c:pt idx="90">
                  <c:v>76.61</c:v>
                </c:pt>
                <c:pt idx="91">
                  <c:v>76.23</c:v>
                </c:pt>
                <c:pt idx="92">
                  <c:v>76.66</c:v>
                </c:pt>
                <c:pt idx="93">
                  <c:v>77.27</c:v>
                </c:pt>
                <c:pt idx="94">
                  <c:v>77.38</c:v>
                </c:pt>
                <c:pt idx="95">
                  <c:v>77.39</c:v>
                </c:pt>
                <c:pt idx="96">
                  <c:v>75.989999999999995</c:v>
                </c:pt>
                <c:pt idx="97">
                  <c:v>76.81</c:v>
                </c:pt>
                <c:pt idx="98">
                  <c:v>75.739999999999995</c:v>
                </c:pt>
                <c:pt idx="99">
                  <c:v>76.03</c:v>
                </c:pt>
                <c:pt idx="100">
                  <c:v>76.81</c:v>
                </c:pt>
                <c:pt idx="101">
                  <c:v>76.59</c:v>
                </c:pt>
                <c:pt idx="102">
                  <c:v>76.989999999999995</c:v>
                </c:pt>
                <c:pt idx="103">
                  <c:v>75.89</c:v>
                </c:pt>
                <c:pt idx="104">
                  <c:v>76.33</c:v>
                </c:pt>
                <c:pt idx="105">
                  <c:v>76.649999999999991</c:v>
                </c:pt>
                <c:pt idx="106">
                  <c:v>77.09</c:v>
                </c:pt>
                <c:pt idx="107">
                  <c:v>78.149999999999991</c:v>
                </c:pt>
                <c:pt idx="108">
                  <c:v>77.400000000000006</c:v>
                </c:pt>
                <c:pt idx="109">
                  <c:v>77.11</c:v>
                </c:pt>
                <c:pt idx="110">
                  <c:v>77.400000000000006</c:v>
                </c:pt>
                <c:pt idx="111">
                  <c:v>77.05</c:v>
                </c:pt>
                <c:pt idx="112">
                  <c:v>77.48</c:v>
                </c:pt>
                <c:pt idx="113">
                  <c:v>77.819999999999993</c:v>
                </c:pt>
                <c:pt idx="114">
                  <c:v>78.040000000000006</c:v>
                </c:pt>
                <c:pt idx="115">
                  <c:v>78.169999999999987</c:v>
                </c:pt>
                <c:pt idx="116">
                  <c:v>78.78</c:v>
                </c:pt>
                <c:pt idx="117">
                  <c:v>79.19</c:v>
                </c:pt>
                <c:pt idx="118">
                  <c:v>79.61</c:v>
                </c:pt>
                <c:pt idx="119">
                  <c:v>81.08</c:v>
                </c:pt>
                <c:pt idx="120">
                  <c:v>81.010000000000005</c:v>
                </c:pt>
                <c:pt idx="121">
                  <c:v>80.95</c:v>
                </c:pt>
                <c:pt idx="122">
                  <c:v>80.709999999999994</c:v>
                </c:pt>
                <c:pt idx="123">
                  <c:v>81.97</c:v>
                </c:pt>
                <c:pt idx="124">
                  <c:v>82.75</c:v>
                </c:pt>
                <c:pt idx="125">
                  <c:v>81.48</c:v>
                </c:pt>
                <c:pt idx="126">
                  <c:v>81.209999999999994</c:v>
                </c:pt>
                <c:pt idx="127">
                  <c:v>80.900000000000006</c:v>
                </c:pt>
                <c:pt idx="128">
                  <c:v>81.42</c:v>
                </c:pt>
                <c:pt idx="129">
                  <c:v>82.679999999999978</c:v>
                </c:pt>
                <c:pt idx="130">
                  <c:v>83.04</c:v>
                </c:pt>
                <c:pt idx="131">
                  <c:v>82.29</c:v>
                </c:pt>
                <c:pt idx="132">
                  <c:v>82.42</c:v>
                </c:pt>
                <c:pt idx="133">
                  <c:v>82.32</c:v>
                </c:pt>
                <c:pt idx="134">
                  <c:v>82.73</c:v>
                </c:pt>
                <c:pt idx="135">
                  <c:v>82.89</c:v>
                </c:pt>
                <c:pt idx="136">
                  <c:v>83.6</c:v>
                </c:pt>
                <c:pt idx="137">
                  <c:v>83.98</c:v>
                </c:pt>
                <c:pt idx="138">
                  <c:v>84.9</c:v>
                </c:pt>
                <c:pt idx="139">
                  <c:v>84.649999999999991</c:v>
                </c:pt>
                <c:pt idx="140">
                  <c:v>84.02</c:v>
                </c:pt>
                <c:pt idx="141">
                  <c:v>82.240000000000023</c:v>
                </c:pt>
                <c:pt idx="142">
                  <c:v>83.4</c:v>
                </c:pt>
                <c:pt idx="143">
                  <c:v>82.210000000000022</c:v>
                </c:pt>
                <c:pt idx="144">
                  <c:v>82.51</c:v>
                </c:pt>
                <c:pt idx="145">
                  <c:v>82.76</c:v>
                </c:pt>
                <c:pt idx="146">
                  <c:v>82.52</c:v>
                </c:pt>
                <c:pt idx="147">
                  <c:v>84.01</c:v>
                </c:pt>
                <c:pt idx="148">
                  <c:v>84.5</c:v>
                </c:pt>
                <c:pt idx="149">
                  <c:v>84.32</c:v>
                </c:pt>
                <c:pt idx="150">
                  <c:v>84.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Abund!$F$1</c:f>
              <c:strCache>
                <c:ptCount val="1"/>
                <c:pt idx="0">
                  <c:v>SD-</c:v>
                </c:pt>
              </c:strCache>
            </c:strRef>
          </c:tx>
          <c:spPr>
            <a:ln w="12700">
              <a:solidFill>
                <a:schemeClr val="bg1">
                  <a:lumMod val="75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F$2:$F$152</c:f>
              <c:numCache>
                <c:formatCode>General</c:formatCode>
                <c:ptCount val="151"/>
                <c:pt idx="0">
                  <c:v>27</c:v>
                </c:pt>
                <c:pt idx="1">
                  <c:v>38.620000000000012</c:v>
                </c:pt>
                <c:pt idx="2">
                  <c:v>51.31</c:v>
                </c:pt>
                <c:pt idx="3">
                  <c:v>64.77</c:v>
                </c:pt>
                <c:pt idx="4">
                  <c:v>78.61</c:v>
                </c:pt>
                <c:pt idx="5">
                  <c:v>88.490000000000023</c:v>
                </c:pt>
                <c:pt idx="6">
                  <c:v>95.27</c:v>
                </c:pt>
                <c:pt idx="7">
                  <c:v>103.2</c:v>
                </c:pt>
                <c:pt idx="8">
                  <c:v>109.42</c:v>
                </c:pt>
                <c:pt idx="9">
                  <c:v>114.34</c:v>
                </c:pt>
                <c:pt idx="10">
                  <c:v>117.75</c:v>
                </c:pt>
                <c:pt idx="11">
                  <c:v>122.42</c:v>
                </c:pt>
                <c:pt idx="12">
                  <c:v>124.56</c:v>
                </c:pt>
                <c:pt idx="13">
                  <c:v>127.85</c:v>
                </c:pt>
                <c:pt idx="14">
                  <c:v>129.85000000000005</c:v>
                </c:pt>
                <c:pt idx="15">
                  <c:v>131.66</c:v>
                </c:pt>
                <c:pt idx="16">
                  <c:v>133.38000000000005</c:v>
                </c:pt>
                <c:pt idx="17">
                  <c:v>133.46</c:v>
                </c:pt>
                <c:pt idx="18">
                  <c:v>133.97</c:v>
                </c:pt>
                <c:pt idx="19">
                  <c:v>135.23999999999998</c:v>
                </c:pt>
                <c:pt idx="20">
                  <c:v>135.9</c:v>
                </c:pt>
                <c:pt idx="21">
                  <c:v>137.4</c:v>
                </c:pt>
                <c:pt idx="22">
                  <c:v>135.89000000000001</c:v>
                </c:pt>
                <c:pt idx="23">
                  <c:v>135.91999999999999</c:v>
                </c:pt>
                <c:pt idx="24">
                  <c:v>136.68</c:v>
                </c:pt>
                <c:pt idx="25">
                  <c:v>137.63</c:v>
                </c:pt>
                <c:pt idx="26">
                  <c:v>135.13</c:v>
                </c:pt>
                <c:pt idx="27">
                  <c:v>136.13</c:v>
                </c:pt>
                <c:pt idx="28">
                  <c:v>137.10999999999999</c:v>
                </c:pt>
                <c:pt idx="29">
                  <c:v>135.22</c:v>
                </c:pt>
                <c:pt idx="30">
                  <c:v>134.91</c:v>
                </c:pt>
                <c:pt idx="31">
                  <c:v>136.85000000000005</c:v>
                </c:pt>
                <c:pt idx="32">
                  <c:v>137.35000000000005</c:v>
                </c:pt>
                <c:pt idx="33">
                  <c:v>135.91999999999999</c:v>
                </c:pt>
                <c:pt idx="34">
                  <c:v>137.08000000000001</c:v>
                </c:pt>
                <c:pt idx="35">
                  <c:v>138.63</c:v>
                </c:pt>
                <c:pt idx="36">
                  <c:v>137.82000000000005</c:v>
                </c:pt>
                <c:pt idx="37">
                  <c:v>137.56</c:v>
                </c:pt>
                <c:pt idx="38">
                  <c:v>137.28</c:v>
                </c:pt>
                <c:pt idx="39">
                  <c:v>138.51</c:v>
                </c:pt>
                <c:pt idx="40">
                  <c:v>137.79</c:v>
                </c:pt>
                <c:pt idx="41">
                  <c:v>137.10999999999999</c:v>
                </c:pt>
                <c:pt idx="42">
                  <c:v>136.76</c:v>
                </c:pt>
                <c:pt idx="43">
                  <c:v>137.87</c:v>
                </c:pt>
                <c:pt idx="44">
                  <c:v>136.97999999999999</c:v>
                </c:pt>
                <c:pt idx="45">
                  <c:v>137.69999999999999</c:v>
                </c:pt>
                <c:pt idx="46">
                  <c:v>137.38000000000005</c:v>
                </c:pt>
                <c:pt idx="47">
                  <c:v>137.72999999999999</c:v>
                </c:pt>
                <c:pt idx="48">
                  <c:v>136.79</c:v>
                </c:pt>
                <c:pt idx="49">
                  <c:v>137.29</c:v>
                </c:pt>
                <c:pt idx="50">
                  <c:v>138.94999999999999</c:v>
                </c:pt>
                <c:pt idx="51">
                  <c:v>139.12</c:v>
                </c:pt>
                <c:pt idx="52">
                  <c:v>137.01</c:v>
                </c:pt>
                <c:pt idx="53">
                  <c:v>138.88000000000005</c:v>
                </c:pt>
                <c:pt idx="54">
                  <c:v>138.91</c:v>
                </c:pt>
                <c:pt idx="55">
                  <c:v>139.22</c:v>
                </c:pt>
                <c:pt idx="56">
                  <c:v>137.32000000000005</c:v>
                </c:pt>
                <c:pt idx="57">
                  <c:v>138.65</c:v>
                </c:pt>
                <c:pt idx="58">
                  <c:v>138.54</c:v>
                </c:pt>
                <c:pt idx="59">
                  <c:v>138.41999999999999</c:v>
                </c:pt>
                <c:pt idx="60">
                  <c:v>140.22999999999999</c:v>
                </c:pt>
                <c:pt idx="61">
                  <c:v>138.52000000000001</c:v>
                </c:pt>
                <c:pt idx="62">
                  <c:v>140.05000000000001</c:v>
                </c:pt>
                <c:pt idx="63">
                  <c:v>139.41999999999999</c:v>
                </c:pt>
                <c:pt idx="64">
                  <c:v>138.91</c:v>
                </c:pt>
                <c:pt idx="65">
                  <c:v>140.36000000000001</c:v>
                </c:pt>
                <c:pt idx="66">
                  <c:v>139.06</c:v>
                </c:pt>
                <c:pt idx="67">
                  <c:v>138.86000000000001</c:v>
                </c:pt>
                <c:pt idx="68">
                  <c:v>138.33000000000001</c:v>
                </c:pt>
                <c:pt idx="69">
                  <c:v>139.16999999999999</c:v>
                </c:pt>
                <c:pt idx="70">
                  <c:v>138.75</c:v>
                </c:pt>
                <c:pt idx="71">
                  <c:v>138.96</c:v>
                </c:pt>
                <c:pt idx="72">
                  <c:v>138.87</c:v>
                </c:pt>
                <c:pt idx="73">
                  <c:v>138.54</c:v>
                </c:pt>
                <c:pt idx="74">
                  <c:v>139.99</c:v>
                </c:pt>
                <c:pt idx="75">
                  <c:v>140.04</c:v>
                </c:pt>
                <c:pt idx="76">
                  <c:v>140.36000000000001</c:v>
                </c:pt>
                <c:pt idx="77">
                  <c:v>140.44</c:v>
                </c:pt>
                <c:pt idx="78">
                  <c:v>139.47999999999999</c:v>
                </c:pt>
                <c:pt idx="79">
                  <c:v>139.15</c:v>
                </c:pt>
                <c:pt idx="80">
                  <c:v>139.76999999999998</c:v>
                </c:pt>
                <c:pt idx="81">
                  <c:v>140.22999999999999</c:v>
                </c:pt>
                <c:pt idx="82">
                  <c:v>140.13</c:v>
                </c:pt>
                <c:pt idx="83">
                  <c:v>141.56</c:v>
                </c:pt>
                <c:pt idx="84">
                  <c:v>141.07</c:v>
                </c:pt>
                <c:pt idx="85">
                  <c:v>141.66</c:v>
                </c:pt>
                <c:pt idx="86">
                  <c:v>141.22</c:v>
                </c:pt>
                <c:pt idx="87">
                  <c:v>140.62</c:v>
                </c:pt>
                <c:pt idx="88">
                  <c:v>140.53</c:v>
                </c:pt>
                <c:pt idx="89">
                  <c:v>140.49</c:v>
                </c:pt>
                <c:pt idx="90">
                  <c:v>142.16</c:v>
                </c:pt>
                <c:pt idx="91">
                  <c:v>141.99</c:v>
                </c:pt>
                <c:pt idx="92">
                  <c:v>140.10999999999999</c:v>
                </c:pt>
                <c:pt idx="93">
                  <c:v>140.79</c:v>
                </c:pt>
                <c:pt idx="94">
                  <c:v>140.79</c:v>
                </c:pt>
                <c:pt idx="95">
                  <c:v>141.44999999999999</c:v>
                </c:pt>
                <c:pt idx="96">
                  <c:v>142.72999999999999</c:v>
                </c:pt>
                <c:pt idx="97">
                  <c:v>142.69</c:v>
                </c:pt>
                <c:pt idx="98">
                  <c:v>142.56</c:v>
                </c:pt>
                <c:pt idx="99">
                  <c:v>141.97999999999999</c:v>
                </c:pt>
                <c:pt idx="100">
                  <c:v>140.33000000000001</c:v>
                </c:pt>
                <c:pt idx="101">
                  <c:v>140.99</c:v>
                </c:pt>
                <c:pt idx="102">
                  <c:v>139.41</c:v>
                </c:pt>
                <c:pt idx="103">
                  <c:v>140.88000000000005</c:v>
                </c:pt>
                <c:pt idx="104">
                  <c:v>140.28</c:v>
                </c:pt>
                <c:pt idx="105">
                  <c:v>140.62</c:v>
                </c:pt>
                <c:pt idx="106">
                  <c:v>141.1</c:v>
                </c:pt>
                <c:pt idx="107">
                  <c:v>140.47</c:v>
                </c:pt>
                <c:pt idx="108">
                  <c:v>140.76</c:v>
                </c:pt>
                <c:pt idx="109">
                  <c:v>140.33000000000001</c:v>
                </c:pt>
                <c:pt idx="110">
                  <c:v>141.19999999999999</c:v>
                </c:pt>
                <c:pt idx="111">
                  <c:v>143.57</c:v>
                </c:pt>
                <c:pt idx="112">
                  <c:v>144.28</c:v>
                </c:pt>
                <c:pt idx="113">
                  <c:v>144.81</c:v>
                </c:pt>
                <c:pt idx="114">
                  <c:v>142.72999999999999</c:v>
                </c:pt>
                <c:pt idx="115">
                  <c:v>142.63999999999999</c:v>
                </c:pt>
                <c:pt idx="116">
                  <c:v>142.58000000000001</c:v>
                </c:pt>
                <c:pt idx="117">
                  <c:v>144.13999999999999</c:v>
                </c:pt>
                <c:pt idx="118">
                  <c:v>143.29</c:v>
                </c:pt>
                <c:pt idx="119">
                  <c:v>145.86000000000001</c:v>
                </c:pt>
                <c:pt idx="120">
                  <c:v>147.37</c:v>
                </c:pt>
                <c:pt idx="121">
                  <c:v>145.63999999999999</c:v>
                </c:pt>
                <c:pt idx="122">
                  <c:v>144.36000000000001</c:v>
                </c:pt>
                <c:pt idx="123">
                  <c:v>143.19</c:v>
                </c:pt>
                <c:pt idx="124">
                  <c:v>143.47</c:v>
                </c:pt>
                <c:pt idx="125">
                  <c:v>143.93</c:v>
                </c:pt>
                <c:pt idx="126">
                  <c:v>143.23999999999998</c:v>
                </c:pt>
                <c:pt idx="127">
                  <c:v>143.60999999999999</c:v>
                </c:pt>
                <c:pt idx="128">
                  <c:v>143.06</c:v>
                </c:pt>
                <c:pt idx="129">
                  <c:v>142.96</c:v>
                </c:pt>
                <c:pt idx="130">
                  <c:v>143.49</c:v>
                </c:pt>
                <c:pt idx="131">
                  <c:v>144.96</c:v>
                </c:pt>
                <c:pt idx="132">
                  <c:v>145.1</c:v>
                </c:pt>
                <c:pt idx="133">
                  <c:v>144.62</c:v>
                </c:pt>
                <c:pt idx="134">
                  <c:v>145.79</c:v>
                </c:pt>
                <c:pt idx="135">
                  <c:v>145.73999999999998</c:v>
                </c:pt>
                <c:pt idx="136">
                  <c:v>143.80000000000001</c:v>
                </c:pt>
                <c:pt idx="137">
                  <c:v>144.07</c:v>
                </c:pt>
                <c:pt idx="138">
                  <c:v>145.58000000000001</c:v>
                </c:pt>
                <c:pt idx="139">
                  <c:v>144.4</c:v>
                </c:pt>
                <c:pt idx="140">
                  <c:v>144.51</c:v>
                </c:pt>
                <c:pt idx="141">
                  <c:v>144.08000000000001</c:v>
                </c:pt>
                <c:pt idx="142">
                  <c:v>144.6</c:v>
                </c:pt>
                <c:pt idx="143">
                  <c:v>145.38000000000005</c:v>
                </c:pt>
                <c:pt idx="144">
                  <c:v>145.68</c:v>
                </c:pt>
                <c:pt idx="145">
                  <c:v>143.51</c:v>
                </c:pt>
                <c:pt idx="146">
                  <c:v>144.57</c:v>
                </c:pt>
                <c:pt idx="147">
                  <c:v>144.69999999999999</c:v>
                </c:pt>
                <c:pt idx="148">
                  <c:v>146.54</c:v>
                </c:pt>
                <c:pt idx="149">
                  <c:v>145.70999999999998</c:v>
                </c:pt>
                <c:pt idx="150">
                  <c:v>145.82000000000005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Abund!$G$1</c:f>
              <c:strCache>
                <c:ptCount val="1"/>
                <c:pt idx="0">
                  <c:v>Average_Mand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solid"/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G$2:$G$152</c:f>
              <c:numCache>
                <c:formatCode>General</c:formatCode>
                <c:ptCount val="151"/>
                <c:pt idx="0">
                  <c:v>27</c:v>
                </c:pt>
                <c:pt idx="1">
                  <c:v>45.09</c:v>
                </c:pt>
                <c:pt idx="2">
                  <c:v>62.56</c:v>
                </c:pt>
                <c:pt idx="3">
                  <c:v>80.709999999999994</c:v>
                </c:pt>
                <c:pt idx="4">
                  <c:v>98.11</c:v>
                </c:pt>
                <c:pt idx="5">
                  <c:v>111.7</c:v>
                </c:pt>
                <c:pt idx="6">
                  <c:v>121.4</c:v>
                </c:pt>
                <c:pt idx="7">
                  <c:v>130.69999999999999</c:v>
                </c:pt>
                <c:pt idx="8">
                  <c:v>138.6</c:v>
                </c:pt>
                <c:pt idx="9">
                  <c:v>144.69999999999999</c:v>
                </c:pt>
                <c:pt idx="10">
                  <c:v>149.5</c:v>
                </c:pt>
                <c:pt idx="11">
                  <c:v>153.6</c:v>
                </c:pt>
                <c:pt idx="12">
                  <c:v>157.19999999999999</c:v>
                </c:pt>
                <c:pt idx="13">
                  <c:v>159.9</c:v>
                </c:pt>
                <c:pt idx="14">
                  <c:v>162.19999999999999</c:v>
                </c:pt>
                <c:pt idx="15">
                  <c:v>164.4</c:v>
                </c:pt>
                <c:pt idx="16">
                  <c:v>165.8</c:v>
                </c:pt>
                <c:pt idx="17">
                  <c:v>167.4</c:v>
                </c:pt>
                <c:pt idx="18">
                  <c:v>168</c:v>
                </c:pt>
                <c:pt idx="19">
                  <c:v>169.7</c:v>
                </c:pt>
                <c:pt idx="20">
                  <c:v>170</c:v>
                </c:pt>
                <c:pt idx="21">
                  <c:v>171</c:v>
                </c:pt>
                <c:pt idx="22">
                  <c:v>170</c:v>
                </c:pt>
                <c:pt idx="23">
                  <c:v>170.6</c:v>
                </c:pt>
                <c:pt idx="24">
                  <c:v>170.7</c:v>
                </c:pt>
                <c:pt idx="25">
                  <c:v>171.2</c:v>
                </c:pt>
                <c:pt idx="26">
                  <c:v>170</c:v>
                </c:pt>
                <c:pt idx="27">
                  <c:v>170.7</c:v>
                </c:pt>
                <c:pt idx="28">
                  <c:v>171.6</c:v>
                </c:pt>
                <c:pt idx="29">
                  <c:v>170</c:v>
                </c:pt>
                <c:pt idx="30">
                  <c:v>169.8</c:v>
                </c:pt>
                <c:pt idx="31">
                  <c:v>171.2</c:v>
                </c:pt>
                <c:pt idx="32">
                  <c:v>172.2</c:v>
                </c:pt>
                <c:pt idx="33">
                  <c:v>171.2</c:v>
                </c:pt>
                <c:pt idx="34">
                  <c:v>171.2</c:v>
                </c:pt>
                <c:pt idx="35">
                  <c:v>171.8</c:v>
                </c:pt>
                <c:pt idx="36">
                  <c:v>170.6</c:v>
                </c:pt>
                <c:pt idx="37">
                  <c:v>171.2</c:v>
                </c:pt>
                <c:pt idx="38">
                  <c:v>171.4</c:v>
                </c:pt>
                <c:pt idx="39">
                  <c:v>170.9</c:v>
                </c:pt>
                <c:pt idx="40">
                  <c:v>170.2</c:v>
                </c:pt>
                <c:pt idx="41">
                  <c:v>171.9</c:v>
                </c:pt>
                <c:pt idx="42">
                  <c:v>170.7</c:v>
                </c:pt>
                <c:pt idx="43">
                  <c:v>171.7</c:v>
                </c:pt>
                <c:pt idx="44">
                  <c:v>171.6</c:v>
                </c:pt>
                <c:pt idx="45">
                  <c:v>171.8</c:v>
                </c:pt>
                <c:pt idx="46">
                  <c:v>172.3</c:v>
                </c:pt>
                <c:pt idx="47">
                  <c:v>173</c:v>
                </c:pt>
                <c:pt idx="48">
                  <c:v>172.2</c:v>
                </c:pt>
                <c:pt idx="49">
                  <c:v>172.3</c:v>
                </c:pt>
                <c:pt idx="50">
                  <c:v>173.3</c:v>
                </c:pt>
                <c:pt idx="51">
                  <c:v>172.9</c:v>
                </c:pt>
                <c:pt idx="52">
                  <c:v>171.1</c:v>
                </c:pt>
                <c:pt idx="53">
                  <c:v>172.7</c:v>
                </c:pt>
                <c:pt idx="54">
                  <c:v>172.9</c:v>
                </c:pt>
                <c:pt idx="55">
                  <c:v>174.6</c:v>
                </c:pt>
                <c:pt idx="56">
                  <c:v>173.3</c:v>
                </c:pt>
                <c:pt idx="57">
                  <c:v>173.4</c:v>
                </c:pt>
                <c:pt idx="58">
                  <c:v>173.1</c:v>
                </c:pt>
                <c:pt idx="59">
                  <c:v>172.9</c:v>
                </c:pt>
                <c:pt idx="60">
                  <c:v>173.4</c:v>
                </c:pt>
                <c:pt idx="61">
                  <c:v>172.6</c:v>
                </c:pt>
                <c:pt idx="62">
                  <c:v>173.2</c:v>
                </c:pt>
                <c:pt idx="63">
                  <c:v>172.9</c:v>
                </c:pt>
                <c:pt idx="64">
                  <c:v>172.2</c:v>
                </c:pt>
                <c:pt idx="65">
                  <c:v>174</c:v>
                </c:pt>
                <c:pt idx="66">
                  <c:v>173.9</c:v>
                </c:pt>
                <c:pt idx="67">
                  <c:v>174.1</c:v>
                </c:pt>
                <c:pt idx="68">
                  <c:v>173.2</c:v>
                </c:pt>
                <c:pt idx="69">
                  <c:v>172.7</c:v>
                </c:pt>
                <c:pt idx="70">
                  <c:v>172</c:v>
                </c:pt>
                <c:pt idx="71">
                  <c:v>172.7</c:v>
                </c:pt>
                <c:pt idx="72">
                  <c:v>172.4</c:v>
                </c:pt>
                <c:pt idx="73">
                  <c:v>173.3</c:v>
                </c:pt>
                <c:pt idx="74">
                  <c:v>173.5</c:v>
                </c:pt>
                <c:pt idx="75">
                  <c:v>173.9</c:v>
                </c:pt>
                <c:pt idx="76">
                  <c:v>175.4</c:v>
                </c:pt>
                <c:pt idx="77">
                  <c:v>176</c:v>
                </c:pt>
                <c:pt idx="78">
                  <c:v>174.9</c:v>
                </c:pt>
                <c:pt idx="79">
                  <c:v>173.9</c:v>
                </c:pt>
                <c:pt idx="80">
                  <c:v>175.2</c:v>
                </c:pt>
                <c:pt idx="81">
                  <c:v>175.5</c:v>
                </c:pt>
                <c:pt idx="82">
                  <c:v>174.9</c:v>
                </c:pt>
                <c:pt idx="83">
                  <c:v>175.6</c:v>
                </c:pt>
                <c:pt idx="84">
                  <c:v>176</c:v>
                </c:pt>
                <c:pt idx="85">
                  <c:v>176.4</c:v>
                </c:pt>
                <c:pt idx="86">
                  <c:v>175.9</c:v>
                </c:pt>
                <c:pt idx="87">
                  <c:v>176</c:v>
                </c:pt>
                <c:pt idx="88">
                  <c:v>177.4</c:v>
                </c:pt>
                <c:pt idx="89">
                  <c:v>176.8</c:v>
                </c:pt>
                <c:pt idx="90">
                  <c:v>177.4</c:v>
                </c:pt>
                <c:pt idx="91">
                  <c:v>177.6</c:v>
                </c:pt>
                <c:pt idx="92">
                  <c:v>175.6</c:v>
                </c:pt>
                <c:pt idx="93">
                  <c:v>176</c:v>
                </c:pt>
                <c:pt idx="94">
                  <c:v>176.5</c:v>
                </c:pt>
                <c:pt idx="95">
                  <c:v>176.4</c:v>
                </c:pt>
                <c:pt idx="96">
                  <c:v>176.5</c:v>
                </c:pt>
                <c:pt idx="97">
                  <c:v>176.7</c:v>
                </c:pt>
                <c:pt idx="98">
                  <c:v>177.8</c:v>
                </c:pt>
                <c:pt idx="99">
                  <c:v>175</c:v>
                </c:pt>
                <c:pt idx="100">
                  <c:v>175.2</c:v>
                </c:pt>
                <c:pt idx="101">
                  <c:v>175.2</c:v>
                </c:pt>
                <c:pt idx="102">
                  <c:v>174.4</c:v>
                </c:pt>
                <c:pt idx="103">
                  <c:v>175.8</c:v>
                </c:pt>
                <c:pt idx="104">
                  <c:v>175.4</c:v>
                </c:pt>
                <c:pt idx="105">
                  <c:v>176.9</c:v>
                </c:pt>
                <c:pt idx="106">
                  <c:v>177.3</c:v>
                </c:pt>
                <c:pt idx="107">
                  <c:v>175.6</c:v>
                </c:pt>
                <c:pt idx="108">
                  <c:v>176</c:v>
                </c:pt>
                <c:pt idx="109">
                  <c:v>176.3</c:v>
                </c:pt>
                <c:pt idx="110">
                  <c:v>175.9</c:v>
                </c:pt>
                <c:pt idx="111">
                  <c:v>177.1</c:v>
                </c:pt>
                <c:pt idx="112">
                  <c:v>177.4</c:v>
                </c:pt>
                <c:pt idx="113">
                  <c:v>178.3</c:v>
                </c:pt>
                <c:pt idx="114">
                  <c:v>177.4</c:v>
                </c:pt>
                <c:pt idx="115">
                  <c:v>176.6</c:v>
                </c:pt>
                <c:pt idx="116">
                  <c:v>177.4</c:v>
                </c:pt>
                <c:pt idx="117">
                  <c:v>178.2</c:v>
                </c:pt>
                <c:pt idx="118">
                  <c:v>178.1</c:v>
                </c:pt>
                <c:pt idx="119">
                  <c:v>179</c:v>
                </c:pt>
                <c:pt idx="120">
                  <c:v>180.3</c:v>
                </c:pt>
                <c:pt idx="121">
                  <c:v>180.3</c:v>
                </c:pt>
                <c:pt idx="122">
                  <c:v>180.2</c:v>
                </c:pt>
                <c:pt idx="123">
                  <c:v>179.3</c:v>
                </c:pt>
                <c:pt idx="124">
                  <c:v>180.2</c:v>
                </c:pt>
                <c:pt idx="125">
                  <c:v>179.7</c:v>
                </c:pt>
                <c:pt idx="126">
                  <c:v>179.5</c:v>
                </c:pt>
                <c:pt idx="127">
                  <c:v>179.2</c:v>
                </c:pt>
                <c:pt idx="128">
                  <c:v>178.8</c:v>
                </c:pt>
                <c:pt idx="129">
                  <c:v>178.4</c:v>
                </c:pt>
                <c:pt idx="130">
                  <c:v>179.1</c:v>
                </c:pt>
                <c:pt idx="131">
                  <c:v>178.5</c:v>
                </c:pt>
                <c:pt idx="132">
                  <c:v>179.2</c:v>
                </c:pt>
                <c:pt idx="133">
                  <c:v>179.3</c:v>
                </c:pt>
                <c:pt idx="134">
                  <c:v>179.5</c:v>
                </c:pt>
                <c:pt idx="135">
                  <c:v>179.8</c:v>
                </c:pt>
                <c:pt idx="136">
                  <c:v>180.5</c:v>
                </c:pt>
                <c:pt idx="137">
                  <c:v>179.4</c:v>
                </c:pt>
                <c:pt idx="138">
                  <c:v>179.3</c:v>
                </c:pt>
                <c:pt idx="139">
                  <c:v>179.6</c:v>
                </c:pt>
                <c:pt idx="140">
                  <c:v>179.9</c:v>
                </c:pt>
                <c:pt idx="141">
                  <c:v>179.8</c:v>
                </c:pt>
                <c:pt idx="142">
                  <c:v>180.5</c:v>
                </c:pt>
                <c:pt idx="143">
                  <c:v>181.5</c:v>
                </c:pt>
                <c:pt idx="144">
                  <c:v>181.4</c:v>
                </c:pt>
                <c:pt idx="145">
                  <c:v>179.9</c:v>
                </c:pt>
                <c:pt idx="146">
                  <c:v>179.3</c:v>
                </c:pt>
                <c:pt idx="147">
                  <c:v>179.4</c:v>
                </c:pt>
                <c:pt idx="148">
                  <c:v>180.7</c:v>
                </c:pt>
                <c:pt idx="149">
                  <c:v>180</c:v>
                </c:pt>
                <c:pt idx="150">
                  <c:v>180.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Abund!$H$1</c:f>
              <c:strCache>
                <c:ptCount val="1"/>
                <c:pt idx="0">
                  <c:v>SD+</c:v>
                </c:pt>
              </c:strCache>
            </c:strRef>
          </c:tx>
          <c:spPr>
            <a:ln w="12700">
              <a:solidFill>
                <a:schemeClr val="bg1">
                  <a:lumMod val="75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Abund!$A$2:$A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0</c:v>
                </c:pt>
                <c:pt idx="20">
                  <c:v>0</c:v>
                </c:pt>
                <c:pt idx="21">
                  <c:v>7</c:v>
                </c:pt>
                <c:pt idx="22">
                  <c:v>0</c:v>
                </c:pt>
                <c:pt idx="23">
                  <c:v>0</c:v>
                </c:pt>
                <c:pt idx="24">
                  <c:v>8</c:v>
                </c:pt>
                <c:pt idx="25">
                  <c:v>0</c:v>
                </c:pt>
                <c:pt idx="26">
                  <c:v>0</c:v>
                </c:pt>
                <c:pt idx="27">
                  <c:v>9</c:v>
                </c:pt>
                <c:pt idx="28">
                  <c:v>0</c:v>
                </c:pt>
                <c:pt idx="29">
                  <c:v>0</c:v>
                </c:pt>
                <c:pt idx="30">
                  <c:v>10</c:v>
                </c:pt>
                <c:pt idx="31">
                  <c:v>0</c:v>
                </c:pt>
                <c:pt idx="32">
                  <c:v>0</c:v>
                </c:pt>
                <c:pt idx="33">
                  <c:v>11</c:v>
                </c:pt>
                <c:pt idx="34">
                  <c:v>0</c:v>
                </c:pt>
                <c:pt idx="35">
                  <c:v>0</c:v>
                </c:pt>
                <c:pt idx="36">
                  <c:v>12</c:v>
                </c:pt>
                <c:pt idx="37">
                  <c:v>0</c:v>
                </c:pt>
                <c:pt idx="38">
                  <c:v>0</c:v>
                </c:pt>
                <c:pt idx="39">
                  <c:v>13</c:v>
                </c:pt>
                <c:pt idx="40">
                  <c:v>0</c:v>
                </c:pt>
                <c:pt idx="41">
                  <c:v>0</c:v>
                </c:pt>
                <c:pt idx="42">
                  <c:v>14</c:v>
                </c:pt>
                <c:pt idx="43">
                  <c:v>0</c:v>
                </c:pt>
                <c:pt idx="44">
                  <c:v>0</c:v>
                </c:pt>
                <c:pt idx="45">
                  <c:v>15</c:v>
                </c:pt>
                <c:pt idx="46">
                  <c:v>0</c:v>
                </c:pt>
                <c:pt idx="47">
                  <c:v>0</c:v>
                </c:pt>
                <c:pt idx="48">
                  <c:v>16</c:v>
                </c:pt>
                <c:pt idx="49">
                  <c:v>0</c:v>
                </c:pt>
                <c:pt idx="50">
                  <c:v>0</c:v>
                </c:pt>
                <c:pt idx="51">
                  <c:v>17</c:v>
                </c:pt>
                <c:pt idx="52">
                  <c:v>0</c:v>
                </c:pt>
                <c:pt idx="53">
                  <c:v>0</c:v>
                </c:pt>
                <c:pt idx="54">
                  <c:v>18</c:v>
                </c:pt>
                <c:pt idx="55">
                  <c:v>0</c:v>
                </c:pt>
                <c:pt idx="56">
                  <c:v>0</c:v>
                </c:pt>
                <c:pt idx="57">
                  <c:v>19</c:v>
                </c:pt>
                <c:pt idx="58">
                  <c:v>0</c:v>
                </c:pt>
                <c:pt idx="59">
                  <c:v>0</c:v>
                </c:pt>
                <c:pt idx="60">
                  <c:v>20</c:v>
                </c:pt>
                <c:pt idx="61">
                  <c:v>0</c:v>
                </c:pt>
                <c:pt idx="62">
                  <c:v>0</c:v>
                </c:pt>
                <c:pt idx="63">
                  <c:v>21</c:v>
                </c:pt>
                <c:pt idx="64">
                  <c:v>0</c:v>
                </c:pt>
                <c:pt idx="65">
                  <c:v>0</c:v>
                </c:pt>
                <c:pt idx="66">
                  <c:v>22</c:v>
                </c:pt>
                <c:pt idx="67">
                  <c:v>0</c:v>
                </c:pt>
                <c:pt idx="68">
                  <c:v>0</c:v>
                </c:pt>
                <c:pt idx="69">
                  <c:v>23</c:v>
                </c:pt>
                <c:pt idx="70">
                  <c:v>0</c:v>
                </c:pt>
                <c:pt idx="71">
                  <c:v>0</c:v>
                </c:pt>
                <c:pt idx="72">
                  <c:v>24</c:v>
                </c:pt>
                <c:pt idx="73">
                  <c:v>0</c:v>
                </c:pt>
                <c:pt idx="74">
                  <c:v>0</c:v>
                </c:pt>
                <c:pt idx="75">
                  <c:v>25</c:v>
                </c:pt>
                <c:pt idx="76">
                  <c:v>0</c:v>
                </c:pt>
                <c:pt idx="77">
                  <c:v>0</c:v>
                </c:pt>
                <c:pt idx="78">
                  <c:v>26</c:v>
                </c:pt>
                <c:pt idx="79">
                  <c:v>0</c:v>
                </c:pt>
                <c:pt idx="80">
                  <c:v>0</c:v>
                </c:pt>
                <c:pt idx="81">
                  <c:v>27</c:v>
                </c:pt>
                <c:pt idx="82">
                  <c:v>0</c:v>
                </c:pt>
                <c:pt idx="83">
                  <c:v>0</c:v>
                </c:pt>
                <c:pt idx="84">
                  <c:v>28</c:v>
                </c:pt>
                <c:pt idx="85">
                  <c:v>0</c:v>
                </c:pt>
                <c:pt idx="86">
                  <c:v>0</c:v>
                </c:pt>
                <c:pt idx="87">
                  <c:v>29</c:v>
                </c:pt>
                <c:pt idx="88">
                  <c:v>0</c:v>
                </c:pt>
                <c:pt idx="89">
                  <c:v>0</c:v>
                </c:pt>
                <c:pt idx="90">
                  <c:v>30</c:v>
                </c:pt>
                <c:pt idx="91">
                  <c:v>0</c:v>
                </c:pt>
                <c:pt idx="92">
                  <c:v>0</c:v>
                </c:pt>
                <c:pt idx="93">
                  <c:v>31</c:v>
                </c:pt>
                <c:pt idx="94">
                  <c:v>0</c:v>
                </c:pt>
                <c:pt idx="95">
                  <c:v>0</c:v>
                </c:pt>
                <c:pt idx="96">
                  <c:v>32</c:v>
                </c:pt>
                <c:pt idx="97">
                  <c:v>0</c:v>
                </c:pt>
                <c:pt idx="98">
                  <c:v>0</c:v>
                </c:pt>
                <c:pt idx="99">
                  <c:v>33</c:v>
                </c:pt>
                <c:pt idx="100">
                  <c:v>0</c:v>
                </c:pt>
                <c:pt idx="101">
                  <c:v>0</c:v>
                </c:pt>
                <c:pt idx="102">
                  <c:v>34</c:v>
                </c:pt>
                <c:pt idx="103">
                  <c:v>0</c:v>
                </c:pt>
                <c:pt idx="104">
                  <c:v>0</c:v>
                </c:pt>
                <c:pt idx="105">
                  <c:v>35</c:v>
                </c:pt>
                <c:pt idx="106">
                  <c:v>0</c:v>
                </c:pt>
                <c:pt idx="107">
                  <c:v>0</c:v>
                </c:pt>
                <c:pt idx="108">
                  <c:v>36</c:v>
                </c:pt>
                <c:pt idx="109">
                  <c:v>0</c:v>
                </c:pt>
                <c:pt idx="110">
                  <c:v>0</c:v>
                </c:pt>
                <c:pt idx="111">
                  <c:v>37</c:v>
                </c:pt>
                <c:pt idx="112">
                  <c:v>0</c:v>
                </c:pt>
                <c:pt idx="113">
                  <c:v>0</c:v>
                </c:pt>
                <c:pt idx="114">
                  <c:v>38</c:v>
                </c:pt>
                <c:pt idx="115">
                  <c:v>0</c:v>
                </c:pt>
                <c:pt idx="116">
                  <c:v>0</c:v>
                </c:pt>
                <c:pt idx="117">
                  <c:v>39</c:v>
                </c:pt>
                <c:pt idx="118">
                  <c:v>0</c:v>
                </c:pt>
                <c:pt idx="119">
                  <c:v>0</c:v>
                </c:pt>
                <c:pt idx="120">
                  <c:v>40</c:v>
                </c:pt>
                <c:pt idx="121">
                  <c:v>0</c:v>
                </c:pt>
                <c:pt idx="122">
                  <c:v>0</c:v>
                </c:pt>
                <c:pt idx="123">
                  <c:v>41</c:v>
                </c:pt>
                <c:pt idx="124">
                  <c:v>0</c:v>
                </c:pt>
                <c:pt idx="125">
                  <c:v>0</c:v>
                </c:pt>
                <c:pt idx="126">
                  <c:v>42</c:v>
                </c:pt>
                <c:pt idx="127">
                  <c:v>0</c:v>
                </c:pt>
                <c:pt idx="128">
                  <c:v>0</c:v>
                </c:pt>
                <c:pt idx="129">
                  <c:v>43</c:v>
                </c:pt>
                <c:pt idx="130">
                  <c:v>0</c:v>
                </c:pt>
                <c:pt idx="131">
                  <c:v>0</c:v>
                </c:pt>
                <c:pt idx="132">
                  <c:v>44</c:v>
                </c:pt>
                <c:pt idx="133">
                  <c:v>0</c:v>
                </c:pt>
                <c:pt idx="134">
                  <c:v>0</c:v>
                </c:pt>
                <c:pt idx="135">
                  <c:v>45</c:v>
                </c:pt>
                <c:pt idx="136">
                  <c:v>0</c:v>
                </c:pt>
                <c:pt idx="137">
                  <c:v>0</c:v>
                </c:pt>
                <c:pt idx="138">
                  <c:v>46</c:v>
                </c:pt>
                <c:pt idx="139">
                  <c:v>0</c:v>
                </c:pt>
                <c:pt idx="140">
                  <c:v>0</c:v>
                </c:pt>
                <c:pt idx="141">
                  <c:v>47</c:v>
                </c:pt>
                <c:pt idx="142">
                  <c:v>0</c:v>
                </c:pt>
                <c:pt idx="143">
                  <c:v>0</c:v>
                </c:pt>
                <c:pt idx="144">
                  <c:v>48</c:v>
                </c:pt>
                <c:pt idx="145">
                  <c:v>0</c:v>
                </c:pt>
                <c:pt idx="146">
                  <c:v>0</c:v>
                </c:pt>
                <c:pt idx="147">
                  <c:v>49</c:v>
                </c:pt>
                <c:pt idx="148">
                  <c:v>0</c:v>
                </c:pt>
                <c:pt idx="149">
                  <c:v>0</c:v>
                </c:pt>
                <c:pt idx="150">
                  <c:v>50</c:v>
                </c:pt>
              </c:numCache>
            </c:numRef>
          </c:cat>
          <c:val>
            <c:numRef>
              <c:f>Abund!$H$2:$H$152</c:f>
              <c:numCache>
                <c:formatCode>General</c:formatCode>
                <c:ptCount val="151"/>
                <c:pt idx="0">
                  <c:v>27</c:v>
                </c:pt>
                <c:pt idx="1">
                  <c:v>51.56</c:v>
                </c:pt>
                <c:pt idx="2">
                  <c:v>73.81</c:v>
                </c:pt>
                <c:pt idx="3">
                  <c:v>96.649999999999991</c:v>
                </c:pt>
                <c:pt idx="4">
                  <c:v>117.61</c:v>
                </c:pt>
                <c:pt idx="5">
                  <c:v>134.91</c:v>
                </c:pt>
                <c:pt idx="6">
                  <c:v>147.53</c:v>
                </c:pt>
                <c:pt idx="7">
                  <c:v>158.19999999999999</c:v>
                </c:pt>
                <c:pt idx="8">
                  <c:v>167.78</c:v>
                </c:pt>
                <c:pt idx="9">
                  <c:v>175.06</c:v>
                </c:pt>
                <c:pt idx="10">
                  <c:v>181.25</c:v>
                </c:pt>
                <c:pt idx="11">
                  <c:v>184.78</c:v>
                </c:pt>
                <c:pt idx="12">
                  <c:v>189.84</c:v>
                </c:pt>
                <c:pt idx="13">
                  <c:v>191.95000000000005</c:v>
                </c:pt>
                <c:pt idx="14">
                  <c:v>194.55</c:v>
                </c:pt>
                <c:pt idx="15">
                  <c:v>197.14</c:v>
                </c:pt>
                <c:pt idx="16">
                  <c:v>198.22</c:v>
                </c:pt>
                <c:pt idx="17">
                  <c:v>201.34</c:v>
                </c:pt>
                <c:pt idx="18">
                  <c:v>202.03</c:v>
                </c:pt>
                <c:pt idx="19">
                  <c:v>204.16</c:v>
                </c:pt>
                <c:pt idx="20">
                  <c:v>204.1</c:v>
                </c:pt>
                <c:pt idx="21">
                  <c:v>204.6</c:v>
                </c:pt>
                <c:pt idx="22">
                  <c:v>204.10999999999999</c:v>
                </c:pt>
                <c:pt idx="23">
                  <c:v>205.28</c:v>
                </c:pt>
                <c:pt idx="24">
                  <c:v>204.72</c:v>
                </c:pt>
                <c:pt idx="25">
                  <c:v>204.76999999999998</c:v>
                </c:pt>
                <c:pt idx="26">
                  <c:v>204.87</c:v>
                </c:pt>
                <c:pt idx="27">
                  <c:v>205.26999999999998</c:v>
                </c:pt>
                <c:pt idx="28">
                  <c:v>206.09</c:v>
                </c:pt>
                <c:pt idx="29">
                  <c:v>204.78</c:v>
                </c:pt>
                <c:pt idx="30">
                  <c:v>204.69</c:v>
                </c:pt>
                <c:pt idx="31">
                  <c:v>205.55</c:v>
                </c:pt>
                <c:pt idx="32">
                  <c:v>207.05</c:v>
                </c:pt>
                <c:pt idx="33">
                  <c:v>206.48000000000005</c:v>
                </c:pt>
                <c:pt idx="34">
                  <c:v>205.32000000000005</c:v>
                </c:pt>
                <c:pt idx="35">
                  <c:v>204.97</c:v>
                </c:pt>
                <c:pt idx="36">
                  <c:v>203.38000000000005</c:v>
                </c:pt>
                <c:pt idx="37">
                  <c:v>204.84</c:v>
                </c:pt>
                <c:pt idx="38">
                  <c:v>205.52</c:v>
                </c:pt>
                <c:pt idx="39">
                  <c:v>203.29</c:v>
                </c:pt>
                <c:pt idx="40">
                  <c:v>202.60999999999999</c:v>
                </c:pt>
                <c:pt idx="41">
                  <c:v>206.69</c:v>
                </c:pt>
                <c:pt idx="42">
                  <c:v>204.64</c:v>
                </c:pt>
                <c:pt idx="43">
                  <c:v>205.53</c:v>
                </c:pt>
                <c:pt idx="44">
                  <c:v>206.22</c:v>
                </c:pt>
                <c:pt idx="45">
                  <c:v>205.9</c:v>
                </c:pt>
                <c:pt idx="46">
                  <c:v>207.22</c:v>
                </c:pt>
                <c:pt idx="47">
                  <c:v>208.26999999999998</c:v>
                </c:pt>
                <c:pt idx="48">
                  <c:v>207.60999999999999</c:v>
                </c:pt>
                <c:pt idx="49">
                  <c:v>207.31</c:v>
                </c:pt>
                <c:pt idx="50">
                  <c:v>207.65</c:v>
                </c:pt>
                <c:pt idx="51">
                  <c:v>206.68</c:v>
                </c:pt>
                <c:pt idx="52">
                  <c:v>205.19</c:v>
                </c:pt>
                <c:pt idx="53">
                  <c:v>206.52</c:v>
                </c:pt>
                <c:pt idx="54">
                  <c:v>206.89000000000001</c:v>
                </c:pt>
                <c:pt idx="55">
                  <c:v>209.98000000000005</c:v>
                </c:pt>
                <c:pt idx="56">
                  <c:v>209.28</c:v>
                </c:pt>
                <c:pt idx="57">
                  <c:v>208.15</c:v>
                </c:pt>
                <c:pt idx="58">
                  <c:v>207.66</c:v>
                </c:pt>
                <c:pt idx="59">
                  <c:v>207.38000000000005</c:v>
                </c:pt>
                <c:pt idx="60">
                  <c:v>206.57</c:v>
                </c:pt>
                <c:pt idx="61">
                  <c:v>206.68</c:v>
                </c:pt>
                <c:pt idx="62">
                  <c:v>206.35000000000005</c:v>
                </c:pt>
                <c:pt idx="63">
                  <c:v>206.38000000000005</c:v>
                </c:pt>
                <c:pt idx="64">
                  <c:v>205.49</c:v>
                </c:pt>
                <c:pt idx="65">
                  <c:v>207.64</c:v>
                </c:pt>
                <c:pt idx="66">
                  <c:v>208.73999999999998</c:v>
                </c:pt>
                <c:pt idx="67">
                  <c:v>209.34</c:v>
                </c:pt>
                <c:pt idx="68">
                  <c:v>208.07</c:v>
                </c:pt>
                <c:pt idx="69">
                  <c:v>206.23</c:v>
                </c:pt>
                <c:pt idx="70">
                  <c:v>205.25</c:v>
                </c:pt>
                <c:pt idx="71">
                  <c:v>206.44</c:v>
                </c:pt>
                <c:pt idx="72">
                  <c:v>205.93</c:v>
                </c:pt>
                <c:pt idx="73">
                  <c:v>208.06</c:v>
                </c:pt>
                <c:pt idx="74">
                  <c:v>207.01</c:v>
                </c:pt>
                <c:pt idx="75">
                  <c:v>207.76</c:v>
                </c:pt>
                <c:pt idx="76">
                  <c:v>210.44</c:v>
                </c:pt>
                <c:pt idx="77">
                  <c:v>211.56</c:v>
                </c:pt>
                <c:pt idx="78">
                  <c:v>210.32000000000005</c:v>
                </c:pt>
                <c:pt idx="79">
                  <c:v>208.65</c:v>
                </c:pt>
                <c:pt idx="80">
                  <c:v>210.63</c:v>
                </c:pt>
                <c:pt idx="81">
                  <c:v>210.76999999999998</c:v>
                </c:pt>
                <c:pt idx="82">
                  <c:v>209.67</c:v>
                </c:pt>
                <c:pt idx="83">
                  <c:v>209.64</c:v>
                </c:pt>
                <c:pt idx="84">
                  <c:v>210.93</c:v>
                </c:pt>
                <c:pt idx="85">
                  <c:v>211.14</c:v>
                </c:pt>
                <c:pt idx="86">
                  <c:v>210.58</c:v>
                </c:pt>
                <c:pt idx="87">
                  <c:v>211.38000000000005</c:v>
                </c:pt>
                <c:pt idx="88">
                  <c:v>214.26999999999998</c:v>
                </c:pt>
                <c:pt idx="89">
                  <c:v>213.10999999999999</c:v>
                </c:pt>
                <c:pt idx="90">
                  <c:v>212.64</c:v>
                </c:pt>
                <c:pt idx="91">
                  <c:v>213.20999999999998</c:v>
                </c:pt>
                <c:pt idx="92">
                  <c:v>211.09</c:v>
                </c:pt>
                <c:pt idx="93">
                  <c:v>211.20999999999998</c:v>
                </c:pt>
                <c:pt idx="94">
                  <c:v>212.20999999999998</c:v>
                </c:pt>
                <c:pt idx="95">
                  <c:v>211.35000000000005</c:v>
                </c:pt>
                <c:pt idx="96">
                  <c:v>210.26999999999998</c:v>
                </c:pt>
                <c:pt idx="97">
                  <c:v>210.70999999999998</c:v>
                </c:pt>
                <c:pt idx="98">
                  <c:v>213.04</c:v>
                </c:pt>
                <c:pt idx="99">
                  <c:v>208.02</c:v>
                </c:pt>
                <c:pt idx="100">
                  <c:v>210.07</c:v>
                </c:pt>
                <c:pt idx="101">
                  <c:v>209.41</c:v>
                </c:pt>
                <c:pt idx="102">
                  <c:v>209.39000000000001</c:v>
                </c:pt>
                <c:pt idx="103">
                  <c:v>210.72</c:v>
                </c:pt>
                <c:pt idx="104">
                  <c:v>210.52</c:v>
                </c:pt>
                <c:pt idx="105">
                  <c:v>213.18</c:v>
                </c:pt>
                <c:pt idx="106">
                  <c:v>213.5</c:v>
                </c:pt>
                <c:pt idx="107">
                  <c:v>210.73</c:v>
                </c:pt>
                <c:pt idx="108">
                  <c:v>211.23999999999998</c:v>
                </c:pt>
                <c:pt idx="109">
                  <c:v>212.26999999999998</c:v>
                </c:pt>
                <c:pt idx="110">
                  <c:v>210.6</c:v>
                </c:pt>
                <c:pt idx="111">
                  <c:v>210.63</c:v>
                </c:pt>
                <c:pt idx="112">
                  <c:v>210.52</c:v>
                </c:pt>
                <c:pt idx="113">
                  <c:v>211.79</c:v>
                </c:pt>
                <c:pt idx="114">
                  <c:v>212.07</c:v>
                </c:pt>
                <c:pt idx="115">
                  <c:v>210.56</c:v>
                </c:pt>
                <c:pt idx="116">
                  <c:v>212.22</c:v>
                </c:pt>
                <c:pt idx="117">
                  <c:v>212.26</c:v>
                </c:pt>
                <c:pt idx="118">
                  <c:v>212.91</c:v>
                </c:pt>
                <c:pt idx="119">
                  <c:v>212.14</c:v>
                </c:pt>
                <c:pt idx="120">
                  <c:v>213.23</c:v>
                </c:pt>
                <c:pt idx="121">
                  <c:v>214.96</c:v>
                </c:pt>
                <c:pt idx="122">
                  <c:v>216.04</c:v>
                </c:pt>
                <c:pt idx="123">
                  <c:v>215.41</c:v>
                </c:pt>
                <c:pt idx="124">
                  <c:v>216.93</c:v>
                </c:pt>
                <c:pt idx="125">
                  <c:v>215.47</c:v>
                </c:pt>
                <c:pt idx="126">
                  <c:v>215.76</c:v>
                </c:pt>
                <c:pt idx="127">
                  <c:v>214.79</c:v>
                </c:pt>
                <c:pt idx="128">
                  <c:v>214.54</c:v>
                </c:pt>
                <c:pt idx="129">
                  <c:v>213.84</c:v>
                </c:pt>
                <c:pt idx="130">
                  <c:v>214.70999999999998</c:v>
                </c:pt>
                <c:pt idx="131">
                  <c:v>212.04</c:v>
                </c:pt>
                <c:pt idx="132">
                  <c:v>213.3</c:v>
                </c:pt>
                <c:pt idx="133">
                  <c:v>213.98000000000005</c:v>
                </c:pt>
                <c:pt idx="134">
                  <c:v>213.20999999999998</c:v>
                </c:pt>
                <c:pt idx="135">
                  <c:v>213.86</c:v>
                </c:pt>
                <c:pt idx="136">
                  <c:v>217.2</c:v>
                </c:pt>
                <c:pt idx="137">
                  <c:v>214.73</c:v>
                </c:pt>
                <c:pt idx="138">
                  <c:v>213.02</c:v>
                </c:pt>
                <c:pt idx="139">
                  <c:v>214.8</c:v>
                </c:pt>
                <c:pt idx="140">
                  <c:v>215.29</c:v>
                </c:pt>
                <c:pt idx="141">
                  <c:v>215.52</c:v>
                </c:pt>
                <c:pt idx="142">
                  <c:v>216.4</c:v>
                </c:pt>
                <c:pt idx="143">
                  <c:v>217.62</c:v>
                </c:pt>
                <c:pt idx="144">
                  <c:v>217.12</c:v>
                </c:pt>
                <c:pt idx="145">
                  <c:v>216.29</c:v>
                </c:pt>
                <c:pt idx="146">
                  <c:v>214.03</c:v>
                </c:pt>
                <c:pt idx="147">
                  <c:v>214.1</c:v>
                </c:pt>
                <c:pt idx="148">
                  <c:v>214.86</c:v>
                </c:pt>
                <c:pt idx="149">
                  <c:v>214.29</c:v>
                </c:pt>
                <c:pt idx="150">
                  <c:v>214.5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194024"/>
        <c:axId val="420553416"/>
      </c:lineChart>
      <c:catAx>
        <c:axId val="416194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years)</a:t>
                </a:r>
              </a:p>
            </c:rich>
          </c:tx>
          <c:layout>
            <c:manualLayout>
              <c:xMode val="edge"/>
              <c:yMode val="edge"/>
              <c:x val="0.43628819444444522"/>
              <c:y val="0.9153111111111110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/>
        </c:spPr>
        <c:crossAx val="420553416"/>
        <c:crosses val="autoZero"/>
        <c:auto val="1"/>
        <c:lblAlgn val="ctr"/>
        <c:lblOffset val="100"/>
        <c:tickLblSkip val="15"/>
        <c:tickMarkSkip val="15"/>
        <c:noMultiLvlLbl val="0"/>
      </c:catAx>
      <c:valAx>
        <c:axId val="420553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stimated average population abundance</a:t>
                </a:r>
              </a:p>
            </c:rich>
          </c:tx>
          <c:layout>
            <c:manualLayout>
              <c:xMode val="edge"/>
              <c:yMode val="edge"/>
              <c:x val="5.8788123848297902E-3"/>
              <c:y val="6.460979171958343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/>
        </c:spPr>
        <c:crossAx val="4161940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23459595959597"/>
          <c:y val="3.6053472222222285E-2"/>
          <c:w val="0.86635909090909102"/>
          <c:h val="0.54064965277777977"/>
        </c:manualLayout>
      </c:layout>
      <c:lineChart>
        <c:grouping val="standard"/>
        <c:varyColors val="0"/>
        <c:ser>
          <c:idx val="0"/>
          <c:order val="0"/>
          <c:tx>
            <c:strRef>
              <c:f>'Imbreeding depression'!$D$28</c:f>
              <c:strCache>
                <c:ptCount val="1"/>
                <c:pt idx="0">
                  <c:v>% decline in EMA</c:v>
                </c:pt>
              </c:strCache>
            </c:strRef>
          </c:tx>
          <c:spPr>
            <a:ln w="9525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</c:spPr>
          </c:marker>
          <c:cat>
            <c:strRef>
              <c:f>'Imbreeding depression'!$A$29:$A$40</c:f>
              <c:strCache>
                <c:ptCount val="12"/>
                <c:pt idx="0">
                  <c:v>Base model</c:v>
                </c:pt>
                <c:pt idx="1">
                  <c:v>No underpasses (NoUP)</c:v>
                </c:pt>
                <c:pt idx="2">
                  <c:v>Double underpasses (2xUP)</c:v>
                </c:pt>
                <c:pt idx="3">
                  <c:v>Urban encroachment (Urb)</c:v>
                </c:pt>
                <c:pt idx="4">
                  <c:v>Mild Inbreeding Dep (mID)</c:v>
                </c:pt>
                <c:pt idx="5">
                  <c:v>NoUP+mID</c:v>
                </c:pt>
                <c:pt idx="6">
                  <c:v>2xUP+mID</c:v>
                </c:pt>
                <c:pt idx="7">
                  <c:v>Urb+mID</c:v>
                </c:pt>
                <c:pt idx="8">
                  <c:v>Stressful Inbreeding Dep (sID)</c:v>
                </c:pt>
                <c:pt idx="9">
                  <c:v>NoUP+sID</c:v>
                </c:pt>
                <c:pt idx="10">
                  <c:v>2xUP+sID</c:v>
                </c:pt>
                <c:pt idx="11">
                  <c:v>Urb+sID</c:v>
                </c:pt>
              </c:strCache>
            </c:strRef>
          </c:cat>
          <c:val>
            <c:numRef>
              <c:f>'Imbreeding depression'!$D$29:$D$40</c:f>
              <c:numCache>
                <c:formatCode>0%</c:formatCode>
                <c:ptCount val="12"/>
                <c:pt idx="0">
                  <c:v>0</c:v>
                </c:pt>
                <c:pt idx="1">
                  <c:v>3.4983034983034941E-2</c:v>
                </c:pt>
                <c:pt idx="2">
                  <c:v>0.12686712686712678</c:v>
                </c:pt>
                <c:pt idx="3">
                  <c:v>5.7486057486057375E-2</c:v>
                </c:pt>
                <c:pt idx="4">
                  <c:v>0.73589173589173595</c:v>
                </c:pt>
                <c:pt idx="5">
                  <c:v>0.64853164853164869</c:v>
                </c:pt>
                <c:pt idx="6">
                  <c:v>0.78982878982878979</c:v>
                </c:pt>
                <c:pt idx="7">
                  <c:v>0.90285090285090286</c:v>
                </c:pt>
                <c:pt idx="8">
                  <c:v>0.99871299871299835</c:v>
                </c:pt>
                <c:pt idx="9">
                  <c:v>0.99586599586599556</c:v>
                </c:pt>
                <c:pt idx="10">
                  <c:v>0.99953199953199956</c:v>
                </c:pt>
                <c:pt idx="11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Imbreeding depression'!$H$28</c:f>
              <c:strCache>
                <c:ptCount val="1"/>
                <c:pt idx="0">
                  <c:v>% decline in EMA</c:v>
                </c:pt>
              </c:strCache>
            </c:strRef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 w="6350">
                <a:solidFill>
                  <a:schemeClr val="tx1"/>
                </a:solidFill>
                <a:prstDash val="solid"/>
              </a:ln>
            </c:spPr>
          </c:marker>
          <c:cat>
            <c:strRef>
              <c:f>'Imbreeding depression'!$A$29:$A$40</c:f>
              <c:strCache>
                <c:ptCount val="12"/>
                <c:pt idx="0">
                  <c:v>Base model</c:v>
                </c:pt>
                <c:pt idx="1">
                  <c:v>No underpasses (NoUP)</c:v>
                </c:pt>
                <c:pt idx="2">
                  <c:v>Double underpasses (2xUP)</c:v>
                </c:pt>
                <c:pt idx="3">
                  <c:v>Urban encroachment (Urb)</c:v>
                </c:pt>
                <c:pt idx="4">
                  <c:v>Mild Inbreeding Dep (mID)</c:v>
                </c:pt>
                <c:pt idx="5">
                  <c:v>NoUP+mID</c:v>
                </c:pt>
                <c:pt idx="6">
                  <c:v>2xUP+mID</c:v>
                </c:pt>
                <c:pt idx="7">
                  <c:v>Urb+mID</c:v>
                </c:pt>
                <c:pt idx="8">
                  <c:v>Stressful Inbreeding Dep (sID)</c:v>
                </c:pt>
                <c:pt idx="9">
                  <c:v>NoUP+sID</c:v>
                </c:pt>
                <c:pt idx="10">
                  <c:v>2xUP+sID</c:v>
                </c:pt>
                <c:pt idx="11">
                  <c:v>Urb+sID</c:v>
                </c:pt>
              </c:strCache>
            </c:strRef>
          </c:cat>
          <c:val>
            <c:numRef>
              <c:f>'Imbreeding depression'!$H$29:$H$40</c:f>
              <c:numCache>
                <c:formatCode>0%</c:formatCode>
                <c:ptCount val="12"/>
                <c:pt idx="0">
                  <c:v>0</c:v>
                </c:pt>
                <c:pt idx="1">
                  <c:v>0.11410186314505616</c:v>
                </c:pt>
                <c:pt idx="2">
                  <c:v>0.10833999242965893</c:v>
                </c:pt>
                <c:pt idx="3">
                  <c:v>0.44324347058081343</c:v>
                </c:pt>
                <c:pt idx="4">
                  <c:v>4.4833242208857399E-2</c:v>
                </c:pt>
                <c:pt idx="5">
                  <c:v>0.12293392774530018</c:v>
                </c:pt>
                <c:pt idx="6">
                  <c:v>0.12200866383479829</c:v>
                </c:pt>
                <c:pt idx="7">
                  <c:v>0.96997098035917095</c:v>
                </c:pt>
                <c:pt idx="8">
                  <c:v>9.3830172014972554E-2</c:v>
                </c:pt>
                <c:pt idx="9">
                  <c:v>0.12003196366236288</c:v>
                </c:pt>
                <c:pt idx="10">
                  <c:v>0.11170458846784717</c:v>
                </c:pt>
                <c:pt idx="11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0295168"/>
        <c:axId val="424927256"/>
      </c:lineChart>
      <c:catAx>
        <c:axId val="4102951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6350"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24927256"/>
        <c:crosses val="autoZero"/>
        <c:auto val="1"/>
        <c:lblAlgn val="ctr"/>
        <c:lblOffset val="100"/>
        <c:noMultiLvlLbl val="0"/>
      </c:catAx>
      <c:valAx>
        <c:axId val="424927256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% decline in EMA</a:t>
                </a:r>
              </a:p>
            </c:rich>
          </c:tx>
          <c:layout>
            <c:manualLayout>
              <c:xMode val="edge"/>
              <c:yMode val="edge"/>
              <c:x val="9.9700784950452655E-3"/>
              <c:y val="0.15676718250093735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spPr>
          <a:ln w="6350"/>
        </c:spPr>
        <c:crossAx val="4102951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349285714285714"/>
          <c:y val="3.7524353891686027E-2"/>
          <c:w val="0.87898095238095264"/>
          <c:h val="0.58984866190318164"/>
        </c:manualLayout>
      </c:layout>
      <c:lineChart>
        <c:grouping val="standard"/>
        <c:varyColors val="0"/>
        <c:ser>
          <c:idx val="0"/>
          <c:order val="0"/>
          <c:tx>
            <c:strRef>
              <c:f>Gst!$C$1</c:f>
              <c:strCache>
                <c:ptCount val="1"/>
                <c:pt idx="0">
                  <c:v>Ro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Gst!$B$2:$B$26</c:f>
              <c:strCache>
                <c:ptCount val="25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  <c:pt idx="17">
                  <c:v>Mild Inbreeding Dep (mID)</c:v>
                </c:pt>
                <c:pt idx="18">
                  <c:v>NoUP+mID</c:v>
                </c:pt>
                <c:pt idx="19">
                  <c:v>2xUP+mID</c:v>
                </c:pt>
                <c:pt idx="20">
                  <c:v>Urb+mID</c:v>
                </c:pt>
                <c:pt idx="21">
                  <c:v>Stressful Inbreeding Dep (sID)</c:v>
                </c:pt>
                <c:pt idx="22">
                  <c:v>NoUP+sID</c:v>
                </c:pt>
                <c:pt idx="23">
                  <c:v>2xUP+sID</c:v>
                </c:pt>
                <c:pt idx="24">
                  <c:v>Urb+sID</c:v>
                </c:pt>
              </c:strCache>
            </c:strRef>
          </c:cat>
          <c:val>
            <c:numRef>
              <c:f>Gst!$C$2:$C$26</c:f>
              <c:numCache>
                <c:formatCode>0.000</c:formatCode>
                <c:ptCount val="25"/>
                <c:pt idx="0">
                  <c:v>0.21504000000000009</c:v>
                </c:pt>
                <c:pt idx="1">
                  <c:v>0.16546000000000005</c:v>
                </c:pt>
                <c:pt idx="2">
                  <c:v>0.17433333333333342</c:v>
                </c:pt>
                <c:pt idx="3">
                  <c:v>0.64870000000000017</c:v>
                </c:pt>
                <c:pt idx="4">
                  <c:v>0.1147666666666667</c:v>
                </c:pt>
                <c:pt idx="5">
                  <c:v>0.20343333333333344</c:v>
                </c:pt>
                <c:pt idx="6">
                  <c:v>0.72759999999999991</c:v>
                </c:pt>
                <c:pt idx="7">
                  <c:v>0.12086666666666666</c:v>
                </c:pt>
                <c:pt idx="8">
                  <c:v>0.69230000000000003</c:v>
                </c:pt>
                <c:pt idx="9">
                  <c:v>0.14104000000000005</c:v>
                </c:pt>
                <c:pt idx="12">
                  <c:v>0.7300000000000002</c:v>
                </c:pt>
                <c:pt idx="13">
                  <c:v>0.10581999999999996</c:v>
                </c:pt>
                <c:pt idx="14">
                  <c:v>0.75000000000000022</c:v>
                </c:pt>
                <c:pt idx="15">
                  <c:v>0.78573333333333362</c:v>
                </c:pt>
                <c:pt idx="17">
                  <c:v>0.14963333333333342</c:v>
                </c:pt>
                <c:pt idx="19">
                  <c:v>0.12658333333333338</c:v>
                </c:pt>
                <c:pt idx="20">
                  <c:v>0.173350000000000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st!$E$1</c:f>
              <c:strCache>
                <c:ptCount val="1"/>
                <c:pt idx="0">
                  <c:v>Mandurah</c:v>
                </c:pt>
              </c:strCache>
            </c:strRef>
          </c:tx>
          <c:spPr>
            <a:ln w="9525">
              <a:solidFill>
                <a:schemeClr val="tx1"/>
              </a:solidFill>
              <a:prstDash val="sys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Gst!$B$2:$B$26</c:f>
              <c:strCache>
                <c:ptCount val="25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  <c:pt idx="17">
                  <c:v>Mild Inbreeding Dep (mID)</c:v>
                </c:pt>
                <c:pt idx="18">
                  <c:v>NoUP+mID</c:v>
                </c:pt>
                <c:pt idx="19">
                  <c:v>2xUP+mID</c:v>
                </c:pt>
                <c:pt idx="20">
                  <c:v>Urb+mID</c:v>
                </c:pt>
                <c:pt idx="21">
                  <c:v>Stressful Inbreeding Dep (sID)</c:v>
                </c:pt>
                <c:pt idx="22">
                  <c:v>NoUP+sID</c:v>
                </c:pt>
                <c:pt idx="23">
                  <c:v>2xUP+sID</c:v>
                </c:pt>
                <c:pt idx="24">
                  <c:v>Urb+sID</c:v>
                </c:pt>
              </c:strCache>
            </c:strRef>
          </c:cat>
          <c:val>
            <c:numRef>
              <c:f>Gst!$E$2:$E$26</c:f>
              <c:numCache>
                <c:formatCode>General</c:formatCode>
                <c:ptCount val="25"/>
                <c:pt idx="0">
                  <c:v>1.7999999999999999E-2</c:v>
                </c:pt>
                <c:pt idx="1">
                  <c:v>1.7999999999999999E-2</c:v>
                </c:pt>
                <c:pt idx="2">
                  <c:v>2.0000000000000007E-2</c:v>
                </c:pt>
                <c:pt idx="3">
                  <c:v>1.9000000000000006E-2</c:v>
                </c:pt>
                <c:pt idx="4">
                  <c:v>1.0999999999999998E-2</c:v>
                </c:pt>
                <c:pt idx="5">
                  <c:v>0.13400000000000001</c:v>
                </c:pt>
                <c:pt idx="6">
                  <c:v>2.8000000000000001E-2</c:v>
                </c:pt>
                <c:pt idx="7">
                  <c:v>1.2999999999999998E-2</c:v>
                </c:pt>
                <c:pt idx="8">
                  <c:v>3.0000000000000002E-2</c:v>
                </c:pt>
                <c:pt idx="9">
                  <c:v>1.7000000000000001E-2</c:v>
                </c:pt>
                <c:pt idx="10">
                  <c:v>0.15200000000000005</c:v>
                </c:pt>
                <c:pt idx="11">
                  <c:v>0.14700000000000005</c:v>
                </c:pt>
                <c:pt idx="12">
                  <c:v>0.57900000000000018</c:v>
                </c:pt>
                <c:pt idx="13">
                  <c:v>2.1999999999999999E-2</c:v>
                </c:pt>
                <c:pt idx="14">
                  <c:v>0.68899999999999995</c:v>
                </c:pt>
                <c:pt idx="15">
                  <c:v>0.67600000000000038</c:v>
                </c:pt>
                <c:pt idx="17">
                  <c:v>1.7999999999999999E-2</c:v>
                </c:pt>
                <c:pt idx="18">
                  <c:v>1.9000000000000006E-2</c:v>
                </c:pt>
                <c:pt idx="19">
                  <c:v>1.0999999999999998E-2</c:v>
                </c:pt>
                <c:pt idx="20">
                  <c:v>0.17100000000000001</c:v>
                </c:pt>
                <c:pt idx="21">
                  <c:v>2.0000000000000007E-2</c:v>
                </c:pt>
                <c:pt idx="22">
                  <c:v>2.1000000000000008E-2</c:v>
                </c:pt>
                <c:pt idx="23">
                  <c:v>1.0999999999999998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3135480"/>
        <c:axId val="203135872"/>
      </c:lineChart>
      <c:catAx>
        <c:axId val="2031354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6350"/>
        </c:spPr>
        <c:crossAx val="203135872"/>
        <c:crosses val="autoZero"/>
        <c:auto val="1"/>
        <c:lblAlgn val="ctr"/>
        <c:lblOffset val="100"/>
        <c:noMultiLvlLbl val="0"/>
      </c:catAx>
      <c:valAx>
        <c:axId val="20313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enetic differentiation (GST)</a:t>
                </a:r>
              </a:p>
            </c:rich>
          </c:tx>
          <c:layout>
            <c:manualLayout>
              <c:xMode val="edge"/>
              <c:yMode val="edge"/>
              <c:x val="1.1012500000000001E-2"/>
              <c:y val="3.2600854700854699E-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 w="6350"/>
        </c:spPr>
        <c:crossAx val="2031354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FDCAFD-EF9F-4DC0-BA84-CF199375A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9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vironment and Conservation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lho, Cristina</dc:creator>
  <cp:lastModifiedBy>Cristina Estima Ramalho</cp:lastModifiedBy>
  <cp:revision>32</cp:revision>
  <cp:lastPrinted>2015-06-10T06:25:00Z</cp:lastPrinted>
  <dcterms:created xsi:type="dcterms:W3CDTF">2015-08-14T08:39:00Z</dcterms:created>
  <dcterms:modified xsi:type="dcterms:W3CDTF">2018-01-11T04:40:00Z</dcterms:modified>
</cp:coreProperties>
</file>